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D73740" w14:textId="77777777" w:rsidR="00FB0BF2" w:rsidRPr="007923BE" w:rsidRDefault="00FB0BF2" w:rsidP="00DD377D">
      <w:pPr>
        <w:spacing w:line="480" w:lineRule="auto"/>
        <w:ind w:right="139"/>
        <w:jc w:val="both"/>
        <w:rPr>
          <w:rFonts w:ascii="Arial" w:hAnsi="Arial" w:cs="Arial"/>
          <w:b/>
        </w:rPr>
      </w:pPr>
      <w:r w:rsidRPr="007923BE">
        <w:rPr>
          <w:rFonts w:ascii="Arial" w:hAnsi="Arial" w:cs="Arial"/>
          <w:b/>
        </w:rPr>
        <w:t>Supporting Information</w:t>
      </w:r>
    </w:p>
    <w:p w14:paraId="012BFC4A" w14:textId="77777777" w:rsidR="00B26450" w:rsidRDefault="00B26450" w:rsidP="00DD377D">
      <w:pPr>
        <w:spacing w:line="480" w:lineRule="auto"/>
        <w:rPr>
          <w:rFonts w:ascii="Arial" w:hAnsi="Arial" w:cs="Arial"/>
          <w:b/>
        </w:rPr>
      </w:pPr>
    </w:p>
    <w:p w14:paraId="0B2929E0" w14:textId="5FACB859" w:rsidR="003A4DA5" w:rsidRPr="007923BE" w:rsidRDefault="00EE5701" w:rsidP="00B12706">
      <w:pPr>
        <w:spacing w:before="120" w:after="480" w:line="480" w:lineRule="auto"/>
        <w:ind w:right="139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="006C529B">
        <w:rPr>
          <w:rFonts w:ascii="Arial" w:hAnsi="Arial" w:cs="Arial"/>
          <w:b/>
        </w:rPr>
        <w:t>1</w:t>
      </w:r>
      <w:r w:rsidR="0074179C">
        <w:rPr>
          <w:rFonts w:ascii="Arial" w:hAnsi="Arial" w:cs="Arial"/>
          <w:b/>
        </w:rPr>
        <w:t xml:space="preserve"> Table</w:t>
      </w:r>
      <w:r w:rsidR="00FB0BF2" w:rsidRPr="007923BE">
        <w:rPr>
          <w:rFonts w:ascii="Arial" w:hAnsi="Arial" w:cs="Arial"/>
          <w:b/>
        </w:rPr>
        <w:t>.</w:t>
      </w:r>
      <w:r w:rsidR="00905234" w:rsidRPr="007923BE">
        <w:rPr>
          <w:rFonts w:ascii="Arial" w:hAnsi="Arial" w:cs="Arial"/>
        </w:rPr>
        <w:t xml:space="preserve"> Q</w:t>
      </w:r>
      <w:r w:rsidR="00F55DD3" w:rsidRPr="007923BE">
        <w:rPr>
          <w:rFonts w:ascii="Arial" w:hAnsi="Arial" w:cs="Arial"/>
        </w:rPr>
        <w:t xml:space="preserve">uestionnaire for </w:t>
      </w:r>
      <w:r w:rsidR="006430F9" w:rsidRPr="007923BE">
        <w:rPr>
          <w:rFonts w:ascii="Arial" w:hAnsi="Arial" w:cs="Arial"/>
        </w:rPr>
        <w:t>evaluating the appropriateness</w:t>
      </w:r>
      <w:r w:rsidR="00F55DD3" w:rsidRPr="007923BE">
        <w:rPr>
          <w:rFonts w:ascii="Arial" w:hAnsi="Arial" w:cs="Arial"/>
        </w:rPr>
        <w:t xml:space="preserve"> </w:t>
      </w:r>
      <w:r w:rsidR="00C0442E" w:rsidRPr="007923BE">
        <w:rPr>
          <w:rFonts w:ascii="Arial" w:hAnsi="Arial" w:cs="Arial"/>
        </w:rPr>
        <w:t>of the instructional video.</w:t>
      </w:r>
      <w:r w:rsidR="00235B55">
        <w:rPr>
          <w:rFonts w:ascii="Arial" w:hAnsi="Arial" w:cs="Arial"/>
        </w:rPr>
        <w:t xml:space="preserve"> The document </w:t>
      </w:r>
      <w:proofErr w:type="gramStart"/>
      <w:r w:rsidR="00235B55">
        <w:rPr>
          <w:rFonts w:ascii="Arial" w:hAnsi="Arial" w:cs="Arial"/>
        </w:rPr>
        <w:t>was translated</w:t>
      </w:r>
      <w:proofErr w:type="gramEnd"/>
      <w:r w:rsidR="00235B55" w:rsidRPr="00235B55">
        <w:rPr>
          <w:rFonts w:ascii="Arial" w:hAnsi="Arial" w:cs="Arial"/>
        </w:rPr>
        <w:t xml:space="preserve"> </w:t>
      </w:r>
      <w:r w:rsidR="00235B55">
        <w:rPr>
          <w:rFonts w:ascii="Arial" w:hAnsi="Arial" w:cs="Arial"/>
        </w:rPr>
        <w:t>in Swahili.</w:t>
      </w:r>
    </w:p>
    <w:p w14:paraId="4538365D" w14:textId="77777777" w:rsidR="003A4DA5" w:rsidRPr="007923BE" w:rsidRDefault="003A4DA5" w:rsidP="00015C4C">
      <w:pPr>
        <w:spacing w:before="120" w:line="480" w:lineRule="auto"/>
        <w:ind w:right="170"/>
        <w:jc w:val="both"/>
        <w:rPr>
          <w:rFonts w:ascii="Arial" w:hAnsi="Arial" w:cs="Arial"/>
          <w:color w:val="000000"/>
        </w:rPr>
      </w:pPr>
      <w:r w:rsidRPr="007923BE">
        <w:rPr>
          <w:rFonts w:ascii="Arial" w:hAnsi="Arial" w:cs="Arial"/>
          <w:color w:val="000000"/>
        </w:rPr>
        <w:t>1. How well did you understand the instructions?</w:t>
      </w:r>
    </w:p>
    <w:p w14:paraId="188A6C46" w14:textId="77777777" w:rsidR="003A4DA5" w:rsidRPr="007923BE" w:rsidRDefault="003A4DA5" w:rsidP="00015C4C">
      <w:pPr>
        <w:spacing w:line="480" w:lineRule="auto"/>
        <w:ind w:right="170" w:firstLine="436"/>
        <w:jc w:val="both"/>
        <w:rPr>
          <w:rFonts w:ascii="Arial" w:hAnsi="Arial" w:cs="Arial"/>
          <w:color w:val="000000"/>
        </w:rPr>
      </w:pPr>
      <w:r w:rsidRPr="007923BE">
        <w:rPr>
          <w:rFonts w:ascii="Menlo Regular" w:eastAsia="MS Gothic" w:hAnsi="Menlo Regular" w:cs="Menlo Regular"/>
          <w:color w:val="000000"/>
        </w:rPr>
        <w:t>☐</w:t>
      </w:r>
      <w:r w:rsidRPr="007923BE">
        <w:rPr>
          <w:rFonts w:ascii="Arial" w:eastAsia="MS Gothic" w:hAnsi="Arial" w:cs="Arial"/>
          <w:color w:val="000000"/>
        </w:rPr>
        <w:t xml:space="preserve"> </w:t>
      </w:r>
      <w:r w:rsidRPr="007923BE">
        <w:rPr>
          <w:rFonts w:ascii="Arial" w:hAnsi="Arial" w:cs="Arial"/>
          <w:color w:val="000000"/>
        </w:rPr>
        <w:t>Very well</w:t>
      </w:r>
    </w:p>
    <w:p w14:paraId="11686EC8" w14:textId="77777777" w:rsidR="003A4DA5" w:rsidRPr="007923BE" w:rsidRDefault="003A4DA5" w:rsidP="00015C4C">
      <w:pPr>
        <w:spacing w:line="480" w:lineRule="auto"/>
        <w:ind w:right="170" w:firstLine="436"/>
        <w:jc w:val="both"/>
        <w:rPr>
          <w:rFonts w:ascii="Arial" w:eastAsia="MS Gothic" w:hAnsi="Arial" w:cs="Arial"/>
          <w:color w:val="000000"/>
        </w:rPr>
      </w:pPr>
      <w:r w:rsidRPr="007923BE">
        <w:rPr>
          <w:rFonts w:ascii="Menlo Regular" w:eastAsia="MS Gothic" w:hAnsi="Menlo Regular" w:cs="Menlo Regular"/>
          <w:color w:val="000000"/>
        </w:rPr>
        <w:t>☐</w:t>
      </w:r>
      <w:r w:rsidRPr="007923BE">
        <w:rPr>
          <w:rFonts w:ascii="Arial" w:eastAsia="MS Gothic" w:hAnsi="Arial" w:cs="Arial"/>
          <w:color w:val="000000"/>
        </w:rPr>
        <w:t xml:space="preserve"> </w:t>
      </w:r>
      <w:proofErr w:type="gramStart"/>
      <w:r w:rsidRPr="007923BE">
        <w:rPr>
          <w:rFonts w:ascii="Arial" w:eastAsia="MS Gothic" w:hAnsi="Arial" w:cs="Arial"/>
          <w:color w:val="000000"/>
        </w:rPr>
        <w:t>Fairly</w:t>
      </w:r>
      <w:proofErr w:type="gramEnd"/>
      <w:r w:rsidRPr="007923BE">
        <w:rPr>
          <w:rFonts w:ascii="Arial" w:eastAsia="MS Gothic" w:hAnsi="Arial" w:cs="Arial"/>
          <w:color w:val="000000"/>
        </w:rPr>
        <w:t xml:space="preserve"> well</w:t>
      </w:r>
    </w:p>
    <w:p w14:paraId="6E6EAEB8" w14:textId="77777777" w:rsidR="003A4DA5" w:rsidRPr="007923BE" w:rsidRDefault="003A4DA5" w:rsidP="00015C4C">
      <w:pPr>
        <w:spacing w:line="480" w:lineRule="auto"/>
        <w:ind w:right="170" w:firstLine="436"/>
        <w:jc w:val="both"/>
        <w:rPr>
          <w:rFonts w:ascii="Arial" w:hAnsi="Arial" w:cs="Arial"/>
          <w:color w:val="000000"/>
        </w:rPr>
      </w:pPr>
      <w:r w:rsidRPr="007923BE">
        <w:rPr>
          <w:rFonts w:ascii="Menlo Regular" w:eastAsia="MS Gothic" w:hAnsi="Menlo Regular" w:cs="Menlo Regular"/>
          <w:color w:val="000000"/>
        </w:rPr>
        <w:t>☐</w:t>
      </w:r>
      <w:r w:rsidRPr="007923BE">
        <w:rPr>
          <w:rFonts w:ascii="Arial" w:eastAsia="MS Gothic" w:hAnsi="Arial" w:cs="Arial"/>
          <w:color w:val="000000"/>
        </w:rPr>
        <w:t xml:space="preserve"> </w:t>
      </w:r>
      <w:proofErr w:type="gramStart"/>
      <w:r w:rsidRPr="007923BE">
        <w:rPr>
          <w:rFonts w:ascii="Arial" w:eastAsia="MS Gothic" w:hAnsi="Arial" w:cs="Arial"/>
          <w:color w:val="000000"/>
        </w:rPr>
        <w:t>Not</w:t>
      </w:r>
      <w:proofErr w:type="gramEnd"/>
      <w:r w:rsidRPr="007923BE">
        <w:rPr>
          <w:rFonts w:ascii="Arial" w:eastAsia="MS Gothic" w:hAnsi="Arial" w:cs="Arial"/>
          <w:color w:val="000000"/>
        </w:rPr>
        <w:t xml:space="preserve"> so well </w:t>
      </w:r>
    </w:p>
    <w:p w14:paraId="2731AE4C" w14:textId="77777777" w:rsidR="003A4DA5" w:rsidRPr="007923BE" w:rsidRDefault="003A4DA5" w:rsidP="00015C4C">
      <w:pPr>
        <w:spacing w:line="480" w:lineRule="auto"/>
        <w:ind w:right="170"/>
        <w:jc w:val="both"/>
        <w:rPr>
          <w:rFonts w:ascii="Arial" w:hAnsi="Arial" w:cs="Arial"/>
          <w:color w:val="000000"/>
        </w:rPr>
      </w:pPr>
      <w:r w:rsidRPr="007923BE">
        <w:rPr>
          <w:rFonts w:ascii="Arial" w:hAnsi="Arial" w:cs="Arial"/>
          <w:color w:val="000000"/>
        </w:rPr>
        <w:t>2</w:t>
      </w:r>
      <w:r w:rsidR="001559DF" w:rsidRPr="007923BE">
        <w:rPr>
          <w:rFonts w:ascii="Arial" w:hAnsi="Arial" w:cs="Arial"/>
          <w:color w:val="000000"/>
        </w:rPr>
        <w:t>.</w:t>
      </w:r>
      <w:r w:rsidRPr="007923BE">
        <w:rPr>
          <w:rFonts w:ascii="Arial" w:hAnsi="Arial" w:cs="Arial"/>
          <w:color w:val="000000"/>
        </w:rPr>
        <w:t xml:space="preserve"> Do you think the video will help in the production of sputum for TB case detection?</w:t>
      </w:r>
    </w:p>
    <w:p w14:paraId="37F8715A" w14:textId="77777777" w:rsidR="003A4DA5" w:rsidRPr="007923BE" w:rsidRDefault="003A4DA5" w:rsidP="00015C4C">
      <w:pPr>
        <w:spacing w:line="480" w:lineRule="auto"/>
        <w:ind w:right="170" w:firstLine="436"/>
        <w:jc w:val="both"/>
        <w:rPr>
          <w:rFonts w:ascii="Arial" w:hAnsi="Arial" w:cs="Arial"/>
          <w:color w:val="000000"/>
        </w:rPr>
      </w:pPr>
      <w:r w:rsidRPr="007923BE">
        <w:rPr>
          <w:rFonts w:ascii="Menlo Regular" w:eastAsia="MS Gothic" w:hAnsi="Menlo Regular" w:cs="Menlo Regular"/>
          <w:color w:val="000000"/>
        </w:rPr>
        <w:t>☐</w:t>
      </w:r>
      <w:r w:rsidRPr="007923BE">
        <w:rPr>
          <w:rFonts w:ascii="Arial" w:eastAsia="MS Gothic" w:hAnsi="Arial" w:cs="Arial"/>
          <w:color w:val="000000"/>
        </w:rPr>
        <w:t xml:space="preserve"> </w:t>
      </w:r>
      <w:r w:rsidRPr="007923BE">
        <w:rPr>
          <w:rFonts w:ascii="Arial" w:hAnsi="Arial" w:cs="Arial"/>
          <w:color w:val="000000"/>
        </w:rPr>
        <w:t>Yes it will help</w:t>
      </w:r>
    </w:p>
    <w:p w14:paraId="51215812" w14:textId="77777777" w:rsidR="003A4DA5" w:rsidRPr="007923BE" w:rsidRDefault="003A4DA5" w:rsidP="00015C4C">
      <w:pPr>
        <w:spacing w:line="480" w:lineRule="auto"/>
        <w:ind w:right="170" w:firstLine="436"/>
        <w:jc w:val="both"/>
        <w:rPr>
          <w:rFonts w:ascii="Arial" w:eastAsia="MS Gothic" w:hAnsi="Arial" w:cs="Arial"/>
          <w:color w:val="000000"/>
        </w:rPr>
      </w:pPr>
      <w:r w:rsidRPr="007923BE">
        <w:rPr>
          <w:rFonts w:ascii="Menlo Regular" w:eastAsia="MS Gothic" w:hAnsi="Menlo Regular" w:cs="Menlo Regular"/>
          <w:color w:val="000000"/>
        </w:rPr>
        <w:t>☐</w:t>
      </w:r>
      <w:r w:rsidRPr="007923BE">
        <w:rPr>
          <w:rFonts w:ascii="Arial" w:eastAsia="MS Gothic" w:hAnsi="Arial" w:cs="Arial"/>
          <w:color w:val="000000"/>
        </w:rPr>
        <w:t xml:space="preserve"> No it will not help</w:t>
      </w:r>
    </w:p>
    <w:p w14:paraId="073C843B" w14:textId="77777777" w:rsidR="003A4DA5" w:rsidRPr="007923BE" w:rsidRDefault="003A4DA5" w:rsidP="00015C4C">
      <w:pPr>
        <w:spacing w:line="480" w:lineRule="auto"/>
        <w:ind w:right="170" w:firstLine="436"/>
        <w:jc w:val="both"/>
        <w:rPr>
          <w:rFonts w:ascii="Arial" w:hAnsi="Arial" w:cs="Arial"/>
          <w:color w:val="000000"/>
        </w:rPr>
      </w:pPr>
      <w:r w:rsidRPr="007923BE">
        <w:rPr>
          <w:rFonts w:ascii="Menlo Regular" w:eastAsia="MS Gothic" w:hAnsi="Menlo Regular" w:cs="Menlo Regular"/>
          <w:color w:val="000000"/>
        </w:rPr>
        <w:t>☐</w:t>
      </w:r>
      <w:r w:rsidRPr="007923BE">
        <w:rPr>
          <w:rFonts w:ascii="Arial" w:eastAsia="MS Gothic" w:hAnsi="Arial" w:cs="Arial"/>
          <w:color w:val="000000"/>
        </w:rPr>
        <w:t xml:space="preserve"> </w:t>
      </w:r>
      <w:r w:rsidRPr="007923BE">
        <w:rPr>
          <w:rFonts w:ascii="Arial" w:hAnsi="Arial" w:cs="Arial"/>
          <w:color w:val="000000"/>
        </w:rPr>
        <w:t xml:space="preserve">I </w:t>
      </w:r>
      <w:proofErr w:type="gramStart"/>
      <w:r w:rsidRPr="007923BE">
        <w:rPr>
          <w:rFonts w:ascii="Arial" w:hAnsi="Arial" w:cs="Arial"/>
          <w:color w:val="000000"/>
        </w:rPr>
        <w:t>don’t</w:t>
      </w:r>
      <w:proofErr w:type="gramEnd"/>
      <w:r w:rsidRPr="007923BE">
        <w:rPr>
          <w:rFonts w:ascii="Arial" w:hAnsi="Arial" w:cs="Arial"/>
          <w:color w:val="000000"/>
        </w:rPr>
        <w:t xml:space="preserve"> know if it will help</w:t>
      </w:r>
    </w:p>
    <w:p w14:paraId="37A98F2B" w14:textId="77777777" w:rsidR="003A4DA5" w:rsidRPr="007923BE" w:rsidRDefault="003A4DA5" w:rsidP="00015C4C">
      <w:pPr>
        <w:spacing w:line="480" w:lineRule="auto"/>
        <w:ind w:right="170"/>
        <w:jc w:val="both"/>
        <w:rPr>
          <w:rFonts w:ascii="Arial" w:hAnsi="Arial" w:cs="Arial"/>
          <w:color w:val="000000"/>
        </w:rPr>
      </w:pPr>
      <w:r w:rsidRPr="007923BE">
        <w:rPr>
          <w:rFonts w:ascii="Arial" w:hAnsi="Arial" w:cs="Arial"/>
          <w:color w:val="000000"/>
        </w:rPr>
        <w:t xml:space="preserve">3. Is the video Instruction appropriate to </w:t>
      </w:r>
      <w:proofErr w:type="gramStart"/>
      <w:r w:rsidRPr="007923BE">
        <w:rPr>
          <w:rFonts w:ascii="Arial" w:hAnsi="Arial" w:cs="Arial"/>
          <w:color w:val="000000"/>
        </w:rPr>
        <w:t>be used</w:t>
      </w:r>
      <w:proofErr w:type="gramEnd"/>
      <w:r w:rsidRPr="007923BE">
        <w:rPr>
          <w:rFonts w:ascii="Arial" w:hAnsi="Arial" w:cs="Arial"/>
          <w:color w:val="000000"/>
        </w:rPr>
        <w:t xml:space="preserve"> in our cultural setting for giving instructions on how to produce sputum?</w:t>
      </w:r>
    </w:p>
    <w:p w14:paraId="7EE64640" w14:textId="1063C2B2" w:rsidR="003A4DA5" w:rsidRPr="007923BE" w:rsidRDefault="003A4DA5" w:rsidP="00015C4C">
      <w:pPr>
        <w:spacing w:line="480" w:lineRule="auto"/>
        <w:ind w:right="170"/>
        <w:jc w:val="both"/>
        <w:rPr>
          <w:rFonts w:ascii="Arial" w:hAnsi="Arial" w:cs="Arial"/>
          <w:color w:val="000000"/>
        </w:rPr>
      </w:pPr>
      <w:r w:rsidRPr="007923BE">
        <w:rPr>
          <w:rFonts w:ascii="Menlo Regular" w:eastAsia="MS Gothic" w:hAnsi="Menlo Regular" w:cs="Menlo Regular"/>
          <w:color w:val="000000"/>
        </w:rPr>
        <w:t>☐</w:t>
      </w:r>
      <w:r w:rsidRPr="007923BE">
        <w:rPr>
          <w:rFonts w:ascii="Arial" w:eastAsia="MS Gothic" w:hAnsi="Arial" w:cs="Arial"/>
          <w:color w:val="000000"/>
        </w:rPr>
        <w:t xml:space="preserve"> </w:t>
      </w:r>
      <w:r w:rsidRPr="007923BE">
        <w:rPr>
          <w:rFonts w:ascii="Arial" w:hAnsi="Arial" w:cs="Arial"/>
          <w:color w:val="000000"/>
        </w:rPr>
        <w:t xml:space="preserve">Yes </w:t>
      </w:r>
    </w:p>
    <w:p w14:paraId="6321F916" w14:textId="5E30DAAA" w:rsidR="003A4DA5" w:rsidRPr="007923BE" w:rsidRDefault="003A4DA5" w:rsidP="00015C4C">
      <w:pPr>
        <w:spacing w:line="480" w:lineRule="auto"/>
        <w:ind w:right="170"/>
        <w:jc w:val="both"/>
        <w:rPr>
          <w:rFonts w:ascii="Arial" w:eastAsia="MS Gothic" w:hAnsi="Arial" w:cs="Arial"/>
          <w:color w:val="000000"/>
        </w:rPr>
      </w:pPr>
      <w:r w:rsidRPr="007923BE">
        <w:rPr>
          <w:rFonts w:ascii="Menlo Regular" w:eastAsia="MS Gothic" w:hAnsi="Menlo Regular" w:cs="Menlo Regular"/>
          <w:color w:val="000000"/>
        </w:rPr>
        <w:t>☐</w:t>
      </w:r>
      <w:r w:rsidRPr="007923BE">
        <w:rPr>
          <w:rFonts w:ascii="Arial" w:eastAsia="MS Gothic" w:hAnsi="Arial" w:cs="Arial"/>
          <w:color w:val="000000"/>
        </w:rPr>
        <w:t xml:space="preserve"> No</w:t>
      </w:r>
    </w:p>
    <w:p w14:paraId="295DBA4E" w14:textId="77777777" w:rsidR="003A4DA5" w:rsidRPr="007923BE" w:rsidRDefault="003A4DA5" w:rsidP="00015C4C">
      <w:pPr>
        <w:spacing w:line="480" w:lineRule="auto"/>
        <w:ind w:right="170"/>
        <w:jc w:val="both"/>
        <w:rPr>
          <w:rFonts w:ascii="Arial" w:hAnsi="Arial" w:cs="Arial"/>
          <w:color w:val="000000"/>
        </w:rPr>
      </w:pPr>
      <w:r w:rsidRPr="007923BE">
        <w:rPr>
          <w:rFonts w:ascii="Menlo Regular" w:eastAsia="MS Gothic" w:hAnsi="Menlo Regular" w:cs="Menlo Regular"/>
          <w:color w:val="000000"/>
        </w:rPr>
        <w:t>☐</w:t>
      </w:r>
      <w:r w:rsidRPr="007923BE">
        <w:rPr>
          <w:rFonts w:ascii="Arial" w:eastAsia="MS Gothic" w:hAnsi="Arial" w:cs="Arial"/>
          <w:color w:val="000000"/>
        </w:rPr>
        <w:t xml:space="preserve"> </w:t>
      </w:r>
      <w:r w:rsidRPr="007923BE">
        <w:rPr>
          <w:rFonts w:ascii="Arial" w:hAnsi="Arial" w:cs="Arial"/>
          <w:color w:val="000000"/>
        </w:rPr>
        <w:t xml:space="preserve">I </w:t>
      </w:r>
      <w:proofErr w:type="gramStart"/>
      <w:r w:rsidRPr="007923BE">
        <w:rPr>
          <w:rFonts w:ascii="Arial" w:hAnsi="Arial" w:cs="Arial"/>
          <w:color w:val="000000"/>
        </w:rPr>
        <w:t>don’t</w:t>
      </w:r>
      <w:proofErr w:type="gramEnd"/>
      <w:r w:rsidRPr="007923BE">
        <w:rPr>
          <w:rFonts w:ascii="Arial" w:hAnsi="Arial" w:cs="Arial"/>
          <w:color w:val="000000"/>
        </w:rPr>
        <w:t xml:space="preserve"> know</w:t>
      </w:r>
    </w:p>
    <w:p w14:paraId="05131932" w14:textId="77777777" w:rsidR="00947F66" w:rsidRPr="007923BE" w:rsidRDefault="001559DF" w:rsidP="00015C4C">
      <w:pPr>
        <w:spacing w:before="120" w:line="480" w:lineRule="auto"/>
        <w:ind w:right="170"/>
        <w:jc w:val="both"/>
        <w:rPr>
          <w:rFonts w:ascii="Arial" w:hAnsi="Arial" w:cs="Arial"/>
          <w:b/>
          <w:i/>
          <w:color w:val="000000"/>
          <w:sz w:val="22"/>
          <w:szCs w:val="22"/>
        </w:rPr>
      </w:pPr>
      <w:r w:rsidRPr="007923BE">
        <w:rPr>
          <w:rFonts w:ascii="Arial" w:hAnsi="Arial" w:cs="Arial"/>
          <w:b/>
          <w:i/>
          <w:color w:val="000000"/>
          <w:sz w:val="22"/>
          <w:szCs w:val="22"/>
        </w:rPr>
        <w:t>Definitions:</w:t>
      </w:r>
    </w:p>
    <w:p w14:paraId="48BA3EEC" w14:textId="7A3335B7" w:rsidR="00A345BD" w:rsidRPr="007923BE" w:rsidRDefault="00A345BD" w:rsidP="00015C4C">
      <w:pPr>
        <w:numPr>
          <w:ilvl w:val="0"/>
          <w:numId w:val="21"/>
        </w:numPr>
        <w:spacing w:line="480" w:lineRule="auto"/>
        <w:ind w:left="0" w:right="170" w:firstLine="0"/>
        <w:jc w:val="both"/>
        <w:rPr>
          <w:rFonts w:ascii="Arial" w:hAnsi="Arial" w:cs="Arial"/>
          <w:i/>
          <w:color w:val="000000"/>
          <w:sz w:val="22"/>
          <w:szCs w:val="22"/>
        </w:rPr>
      </w:pPr>
      <w:r w:rsidRPr="007923BE">
        <w:rPr>
          <w:rFonts w:ascii="Arial" w:hAnsi="Arial" w:cs="Arial"/>
          <w:i/>
          <w:color w:val="000000"/>
          <w:sz w:val="22"/>
          <w:szCs w:val="22"/>
        </w:rPr>
        <w:t>Very wel</w:t>
      </w:r>
      <w:r w:rsidR="00D11C52" w:rsidRPr="007923BE">
        <w:rPr>
          <w:rFonts w:ascii="Arial" w:hAnsi="Arial" w:cs="Arial"/>
          <w:i/>
          <w:color w:val="000000"/>
          <w:sz w:val="22"/>
          <w:szCs w:val="22"/>
        </w:rPr>
        <w:t>l - High level of understanding</w:t>
      </w:r>
    </w:p>
    <w:p w14:paraId="2C0CC092" w14:textId="77777777" w:rsidR="00A345BD" w:rsidRPr="007923BE" w:rsidRDefault="00A345BD" w:rsidP="00015C4C">
      <w:pPr>
        <w:numPr>
          <w:ilvl w:val="0"/>
          <w:numId w:val="21"/>
        </w:numPr>
        <w:spacing w:line="480" w:lineRule="auto"/>
        <w:ind w:left="0" w:right="170" w:firstLine="0"/>
        <w:jc w:val="both"/>
        <w:rPr>
          <w:rFonts w:ascii="Arial" w:hAnsi="Arial" w:cs="Arial"/>
          <w:i/>
          <w:color w:val="000000"/>
          <w:sz w:val="22"/>
          <w:szCs w:val="22"/>
        </w:rPr>
      </w:pPr>
      <w:r w:rsidRPr="007923BE">
        <w:rPr>
          <w:rFonts w:ascii="Arial" w:hAnsi="Arial" w:cs="Arial"/>
          <w:i/>
          <w:color w:val="000000"/>
          <w:sz w:val="22"/>
          <w:szCs w:val="22"/>
        </w:rPr>
        <w:t>Fairly well – Moderate level of understanding</w:t>
      </w:r>
    </w:p>
    <w:p w14:paraId="13FBB267" w14:textId="5BE4E387" w:rsidR="008B14DE" w:rsidRDefault="00A345BD" w:rsidP="00015C4C">
      <w:pPr>
        <w:numPr>
          <w:ilvl w:val="0"/>
          <w:numId w:val="21"/>
        </w:numPr>
        <w:spacing w:line="480" w:lineRule="auto"/>
        <w:ind w:left="0" w:right="170" w:firstLine="0"/>
        <w:jc w:val="both"/>
        <w:rPr>
          <w:rFonts w:ascii="Arial" w:hAnsi="Arial" w:cs="Arial"/>
          <w:i/>
          <w:color w:val="000000"/>
          <w:sz w:val="22"/>
          <w:szCs w:val="22"/>
        </w:rPr>
      </w:pPr>
      <w:r w:rsidRPr="007923BE">
        <w:rPr>
          <w:rFonts w:ascii="Arial" w:hAnsi="Arial" w:cs="Arial"/>
          <w:i/>
          <w:color w:val="000000"/>
          <w:sz w:val="22"/>
          <w:szCs w:val="22"/>
        </w:rPr>
        <w:t>Not so w</w:t>
      </w:r>
      <w:r w:rsidR="00D11C52" w:rsidRPr="007923BE">
        <w:rPr>
          <w:rFonts w:ascii="Arial" w:hAnsi="Arial" w:cs="Arial"/>
          <w:i/>
          <w:color w:val="000000"/>
          <w:sz w:val="22"/>
          <w:szCs w:val="22"/>
        </w:rPr>
        <w:t>ell – Did not understand at all</w:t>
      </w:r>
    </w:p>
    <w:p w14:paraId="42ECDC1B" w14:textId="77777777" w:rsidR="00DD377D" w:rsidRDefault="00DD377D" w:rsidP="00015C4C">
      <w:pPr>
        <w:spacing w:line="480" w:lineRule="auto"/>
        <w:ind w:right="170"/>
        <w:jc w:val="both"/>
        <w:rPr>
          <w:rFonts w:ascii="Arial" w:hAnsi="Arial" w:cs="Arial"/>
          <w:i/>
          <w:color w:val="000000"/>
          <w:sz w:val="22"/>
          <w:szCs w:val="22"/>
        </w:rPr>
      </w:pPr>
      <w:bookmarkStart w:id="0" w:name="_GoBack"/>
      <w:bookmarkEnd w:id="0"/>
    </w:p>
    <w:sectPr w:rsidR="00DD377D" w:rsidSect="00B12706">
      <w:footerReference w:type="even" r:id="rId8"/>
      <w:footerReference w:type="default" r:id="rId9"/>
      <w:endnotePr>
        <w:numFmt w:val="decimal"/>
      </w:endnotePr>
      <w:pgSz w:w="11906" w:h="16838" w:code="9"/>
      <w:pgMar w:top="1418" w:right="1135" w:bottom="993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E2F5CC" w14:textId="77777777" w:rsidR="00937E52" w:rsidRDefault="00937E52">
      <w:r>
        <w:separator/>
      </w:r>
    </w:p>
  </w:endnote>
  <w:endnote w:type="continuationSeparator" w:id="0">
    <w:p w14:paraId="5779519C" w14:textId="77777777" w:rsidR="00937E52" w:rsidRDefault="00937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nlo Regular">
    <w:altName w:val="Arial"/>
    <w:charset w:val="00"/>
    <w:family w:val="auto"/>
    <w:pitch w:val="variable"/>
    <w:sig w:usb0="00000000" w:usb1="D200F9FB" w:usb2="02000028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EFDFDE" w14:textId="77777777" w:rsidR="005D2760" w:rsidRDefault="005D2760" w:rsidP="0052650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6C04A4" w14:textId="77777777" w:rsidR="005D2760" w:rsidRDefault="005D2760" w:rsidP="0052650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B5ECFA" w14:textId="77777777" w:rsidR="005D2760" w:rsidRDefault="005D2760" w:rsidP="0052650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C477F5" w14:textId="77777777" w:rsidR="00937E52" w:rsidRDefault="00937E52">
      <w:r>
        <w:separator/>
      </w:r>
    </w:p>
  </w:footnote>
  <w:footnote w:type="continuationSeparator" w:id="0">
    <w:p w14:paraId="5CD5E1C4" w14:textId="77777777" w:rsidR="00937E52" w:rsidRDefault="00937E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B7B2CD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5056EC"/>
    <w:multiLevelType w:val="hybridMultilevel"/>
    <w:tmpl w:val="F856BDEA"/>
    <w:lvl w:ilvl="0" w:tplc="F9C6EAD8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C53EE4"/>
    <w:multiLevelType w:val="hybridMultilevel"/>
    <w:tmpl w:val="1EACF76C"/>
    <w:lvl w:ilvl="0" w:tplc="73DE69E0">
      <w:numFmt w:val="bullet"/>
      <w:lvlText w:val=""/>
      <w:lvlJc w:val="left"/>
      <w:pPr>
        <w:tabs>
          <w:tab w:val="num" w:pos="750"/>
        </w:tabs>
        <w:ind w:left="750" w:hanging="390"/>
      </w:pPr>
      <w:rPr>
        <w:rFonts w:ascii="Wingdings" w:eastAsia="Times New Roman" w:hAnsi="Wingdings" w:cs="Verdana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1C2F89"/>
    <w:multiLevelType w:val="hybridMultilevel"/>
    <w:tmpl w:val="D230FA64"/>
    <w:lvl w:ilvl="0" w:tplc="08070011">
      <w:start w:val="1"/>
      <w:numFmt w:val="decimal"/>
      <w:lvlText w:val="%1)"/>
      <w:lvlJc w:val="left"/>
      <w:pPr>
        <w:ind w:left="1080" w:hanging="360"/>
      </w:p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A02666A"/>
    <w:multiLevelType w:val="hybridMultilevel"/>
    <w:tmpl w:val="98F8D928"/>
    <w:lvl w:ilvl="0" w:tplc="0807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Verdana" w:hint="default"/>
      </w:rPr>
    </w:lvl>
    <w:lvl w:ilvl="2" w:tplc="0807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Verdana" w:hint="default"/>
      </w:rPr>
    </w:lvl>
    <w:lvl w:ilvl="5" w:tplc="0807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Verdana" w:hint="default"/>
      </w:rPr>
    </w:lvl>
    <w:lvl w:ilvl="8" w:tplc="0807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5" w15:restartNumberingAfterBreak="0">
    <w:nsid w:val="32C86378"/>
    <w:multiLevelType w:val="hybridMultilevel"/>
    <w:tmpl w:val="70B0925E"/>
    <w:lvl w:ilvl="0" w:tplc="08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Verdana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Verdana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Verdana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382F24C9"/>
    <w:multiLevelType w:val="hybridMultilevel"/>
    <w:tmpl w:val="FA84480C"/>
    <w:lvl w:ilvl="0" w:tplc="08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Verdana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Verdana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Verdana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A7B5179"/>
    <w:multiLevelType w:val="hybridMultilevel"/>
    <w:tmpl w:val="252431CC"/>
    <w:lvl w:ilvl="0" w:tplc="E0A221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CD7543E"/>
    <w:multiLevelType w:val="hybridMultilevel"/>
    <w:tmpl w:val="64C69A60"/>
    <w:lvl w:ilvl="0" w:tplc="564AA60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425DC8"/>
    <w:multiLevelType w:val="hybridMultilevel"/>
    <w:tmpl w:val="0382FBB2"/>
    <w:lvl w:ilvl="0" w:tplc="0807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Verdana" w:hint="default"/>
      </w:rPr>
    </w:lvl>
    <w:lvl w:ilvl="2" w:tplc="0807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Verdana" w:hint="default"/>
      </w:rPr>
    </w:lvl>
    <w:lvl w:ilvl="5" w:tplc="0807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Verdana" w:hint="default"/>
      </w:rPr>
    </w:lvl>
    <w:lvl w:ilvl="8" w:tplc="0807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10" w15:restartNumberingAfterBreak="0">
    <w:nsid w:val="4EE27B78"/>
    <w:multiLevelType w:val="hybridMultilevel"/>
    <w:tmpl w:val="1278EDF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C87793"/>
    <w:multiLevelType w:val="hybridMultilevel"/>
    <w:tmpl w:val="18E44C7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336740"/>
    <w:multiLevelType w:val="hybridMultilevel"/>
    <w:tmpl w:val="96860864"/>
    <w:lvl w:ilvl="0" w:tplc="63040C2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cs="Verdana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8D679C"/>
    <w:multiLevelType w:val="hybridMultilevel"/>
    <w:tmpl w:val="402057D2"/>
    <w:lvl w:ilvl="0" w:tplc="08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Verdana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Verdana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Verdana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4" w15:restartNumberingAfterBreak="0">
    <w:nsid w:val="5D635A3E"/>
    <w:multiLevelType w:val="hybridMultilevel"/>
    <w:tmpl w:val="9E0CDDF6"/>
    <w:lvl w:ilvl="0" w:tplc="08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Verdana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Verdana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Verdana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 w15:restartNumberingAfterBreak="0">
    <w:nsid w:val="62AF1D67"/>
    <w:multiLevelType w:val="hybridMultilevel"/>
    <w:tmpl w:val="807A4F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0B5743"/>
    <w:multiLevelType w:val="hybridMultilevel"/>
    <w:tmpl w:val="7E82C218"/>
    <w:lvl w:ilvl="0" w:tplc="039272CC">
      <w:numFmt w:val="bullet"/>
      <w:lvlText w:val=""/>
      <w:lvlJc w:val="left"/>
      <w:pPr>
        <w:ind w:left="927" w:hanging="360"/>
      </w:pPr>
      <w:rPr>
        <w:rFonts w:ascii="Symbol" w:eastAsia="Times New Roman" w:hAnsi="Symbol" w:cs="Verdana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Verdana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Verdana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Verdana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7" w15:restartNumberingAfterBreak="0">
    <w:nsid w:val="6B725179"/>
    <w:multiLevelType w:val="hybridMultilevel"/>
    <w:tmpl w:val="9652679A"/>
    <w:lvl w:ilvl="0" w:tplc="0807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Verdana" w:hint="default"/>
      </w:rPr>
    </w:lvl>
    <w:lvl w:ilvl="2" w:tplc="0807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Verdana" w:hint="default"/>
      </w:rPr>
    </w:lvl>
    <w:lvl w:ilvl="5" w:tplc="0807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Verdana" w:hint="default"/>
      </w:rPr>
    </w:lvl>
    <w:lvl w:ilvl="8" w:tplc="0807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18" w15:restartNumberingAfterBreak="0">
    <w:nsid w:val="6FB36936"/>
    <w:multiLevelType w:val="hybridMultilevel"/>
    <w:tmpl w:val="CC7C66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D77D90"/>
    <w:multiLevelType w:val="hybridMultilevel"/>
    <w:tmpl w:val="35324472"/>
    <w:lvl w:ilvl="0" w:tplc="EE885BD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915A56"/>
    <w:multiLevelType w:val="hybridMultilevel"/>
    <w:tmpl w:val="4F9202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41A5A60"/>
    <w:multiLevelType w:val="hybridMultilevel"/>
    <w:tmpl w:val="6E842BF8"/>
    <w:lvl w:ilvl="0" w:tplc="F9E2EA98">
      <w:start w:val="7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475014"/>
    <w:multiLevelType w:val="hybridMultilevel"/>
    <w:tmpl w:val="56A08AE6"/>
    <w:lvl w:ilvl="0" w:tplc="3318A8EE">
      <w:start w:val="1"/>
      <w:numFmt w:val="decimal"/>
      <w:lvlText w:val="%1)"/>
      <w:lvlJc w:val="left"/>
      <w:pPr>
        <w:ind w:left="4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7" w:hanging="360"/>
      </w:pPr>
    </w:lvl>
    <w:lvl w:ilvl="2" w:tplc="0409001B" w:tentative="1">
      <w:start w:val="1"/>
      <w:numFmt w:val="lowerRoman"/>
      <w:lvlText w:val="%3."/>
      <w:lvlJc w:val="right"/>
      <w:pPr>
        <w:ind w:left="1857" w:hanging="180"/>
      </w:pPr>
    </w:lvl>
    <w:lvl w:ilvl="3" w:tplc="0409000F" w:tentative="1">
      <w:start w:val="1"/>
      <w:numFmt w:val="decimal"/>
      <w:lvlText w:val="%4."/>
      <w:lvlJc w:val="left"/>
      <w:pPr>
        <w:ind w:left="2577" w:hanging="360"/>
      </w:pPr>
    </w:lvl>
    <w:lvl w:ilvl="4" w:tplc="04090019" w:tentative="1">
      <w:start w:val="1"/>
      <w:numFmt w:val="lowerLetter"/>
      <w:lvlText w:val="%5."/>
      <w:lvlJc w:val="left"/>
      <w:pPr>
        <w:ind w:left="3297" w:hanging="360"/>
      </w:pPr>
    </w:lvl>
    <w:lvl w:ilvl="5" w:tplc="0409001B" w:tentative="1">
      <w:start w:val="1"/>
      <w:numFmt w:val="lowerRoman"/>
      <w:lvlText w:val="%6."/>
      <w:lvlJc w:val="right"/>
      <w:pPr>
        <w:ind w:left="4017" w:hanging="180"/>
      </w:pPr>
    </w:lvl>
    <w:lvl w:ilvl="6" w:tplc="0409000F" w:tentative="1">
      <w:start w:val="1"/>
      <w:numFmt w:val="decimal"/>
      <w:lvlText w:val="%7."/>
      <w:lvlJc w:val="left"/>
      <w:pPr>
        <w:ind w:left="4737" w:hanging="360"/>
      </w:pPr>
    </w:lvl>
    <w:lvl w:ilvl="7" w:tplc="04090019" w:tentative="1">
      <w:start w:val="1"/>
      <w:numFmt w:val="lowerLetter"/>
      <w:lvlText w:val="%8."/>
      <w:lvlJc w:val="left"/>
      <w:pPr>
        <w:ind w:left="5457" w:hanging="360"/>
      </w:pPr>
    </w:lvl>
    <w:lvl w:ilvl="8" w:tplc="0409001B" w:tentative="1">
      <w:start w:val="1"/>
      <w:numFmt w:val="lowerRoman"/>
      <w:lvlText w:val="%9."/>
      <w:lvlJc w:val="right"/>
      <w:pPr>
        <w:ind w:left="6177" w:hanging="180"/>
      </w:pPr>
    </w:lvl>
  </w:abstractNum>
  <w:abstractNum w:abstractNumId="23" w15:restartNumberingAfterBreak="0">
    <w:nsid w:val="7650225B"/>
    <w:multiLevelType w:val="hybridMultilevel"/>
    <w:tmpl w:val="D194A3A8"/>
    <w:lvl w:ilvl="0" w:tplc="9F04D67C">
      <w:start w:val="7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A35545"/>
    <w:multiLevelType w:val="hybridMultilevel"/>
    <w:tmpl w:val="53FC3F9A"/>
    <w:lvl w:ilvl="0" w:tplc="E630816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17"/>
  </w:num>
  <w:num w:numId="4">
    <w:abstractNumId w:val="4"/>
  </w:num>
  <w:num w:numId="5">
    <w:abstractNumId w:val="9"/>
  </w:num>
  <w:num w:numId="6">
    <w:abstractNumId w:val="3"/>
  </w:num>
  <w:num w:numId="7">
    <w:abstractNumId w:val="0"/>
  </w:num>
  <w:num w:numId="8">
    <w:abstractNumId w:val="8"/>
  </w:num>
  <w:num w:numId="9">
    <w:abstractNumId w:val="11"/>
  </w:num>
  <w:num w:numId="10">
    <w:abstractNumId w:val="10"/>
  </w:num>
  <w:num w:numId="11">
    <w:abstractNumId w:val="16"/>
  </w:num>
  <w:num w:numId="12">
    <w:abstractNumId w:val="5"/>
  </w:num>
  <w:num w:numId="13">
    <w:abstractNumId w:val="13"/>
  </w:num>
  <w:num w:numId="14">
    <w:abstractNumId w:val="14"/>
  </w:num>
  <w:num w:numId="15">
    <w:abstractNumId w:val="6"/>
  </w:num>
  <w:num w:numId="16">
    <w:abstractNumId w:val="19"/>
  </w:num>
  <w:num w:numId="17">
    <w:abstractNumId w:val="18"/>
  </w:num>
  <w:num w:numId="18">
    <w:abstractNumId w:val="23"/>
  </w:num>
  <w:num w:numId="19">
    <w:abstractNumId w:val="21"/>
  </w:num>
  <w:num w:numId="20">
    <w:abstractNumId w:val="15"/>
  </w:num>
  <w:num w:numId="21">
    <w:abstractNumId w:val="7"/>
  </w:num>
  <w:num w:numId="22">
    <w:abstractNumId w:val="24"/>
  </w:num>
  <w:num w:numId="23">
    <w:abstractNumId w:val="1"/>
  </w:num>
  <w:num w:numId="24">
    <w:abstractNumId w:val="20"/>
  </w:num>
  <w:num w:numId="2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fwefetlwwz5gexrf15dfrrw5xvezsz095t&quot;&gt;TB&lt;record-ids&gt;&lt;item&gt;747&lt;/item&gt;&lt;item&gt;995&lt;/item&gt;&lt;item&gt;1031&lt;/item&gt;&lt;item&gt;1032&lt;/item&gt;&lt;item&gt;1034&lt;/item&gt;&lt;item&gt;1070&lt;/item&gt;&lt;item&gt;1072&lt;/item&gt;&lt;item&gt;1073&lt;/item&gt;&lt;item&gt;1074&lt;/item&gt;&lt;item&gt;1080&lt;/item&gt;&lt;item&gt;1081&lt;/item&gt;&lt;item&gt;1083&lt;/item&gt;&lt;item&gt;1114&lt;/item&gt;&lt;item&gt;1154&lt;/item&gt;&lt;item&gt;1155&lt;/item&gt;&lt;item&gt;1193&lt;/item&gt;&lt;item&gt;1217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Tbc-Projekt&lt;/item&gt;&lt;item&gt;tb&lt;/item&gt;&lt;/Libraries&gt;&lt;/ENLibraries&gt;"/>
    <w:docVar w:name="RMDelimEnd" w:val="}"/>
    <w:docVar w:name="RMDelimStart" w:val="{"/>
  </w:docVars>
  <w:rsids>
    <w:rsidRoot w:val="00A04571"/>
    <w:rsid w:val="00001942"/>
    <w:rsid w:val="000028B9"/>
    <w:rsid w:val="00002FBE"/>
    <w:rsid w:val="00005A87"/>
    <w:rsid w:val="00012244"/>
    <w:rsid w:val="00012832"/>
    <w:rsid w:val="00012CB1"/>
    <w:rsid w:val="00012E49"/>
    <w:rsid w:val="00015C4C"/>
    <w:rsid w:val="00017EF3"/>
    <w:rsid w:val="00020446"/>
    <w:rsid w:val="00023741"/>
    <w:rsid w:val="00023C6C"/>
    <w:rsid w:val="00024744"/>
    <w:rsid w:val="00025A07"/>
    <w:rsid w:val="00026B38"/>
    <w:rsid w:val="0002767D"/>
    <w:rsid w:val="00031DFF"/>
    <w:rsid w:val="0003224A"/>
    <w:rsid w:val="0003229C"/>
    <w:rsid w:val="00034BF7"/>
    <w:rsid w:val="0003727B"/>
    <w:rsid w:val="00040DE8"/>
    <w:rsid w:val="0004178D"/>
    <w:rsid w:val="0004191B"/>
    <w:rsid w:val="00041BD3"/>
    <w:rsid w:val="00045E2A"/>
    <w:rsid w:val="00050878"/>
    <w:rsid w:val="00051778"/>
    <w:rsid w:val="000521BB"/>
    <w:rsid w:val="00053DFD"/>
    <w:rsid w:val="00053F75"/>
    <w:rsid w:val="00055D3F"/>
    <w:rsid w:val="0005646E"/>
    <w:rsid w:val="00057B3B"/>
    <w:rsid w:val="00057D00"/>
    <w:rsid w:val="000616A0"/>
    <w:rsid w:val="00066149"/>
    <w:rsid w:val="0007310C"/>
    <w:rsid w:val="00073E16"/>
    <w:rsid w:val="00075093"/>
    <w:rsid w:val="00076953"/>
    <w:rsid w:val="00080F2E"/>
    <w:rsid w:val="00081064"/>
    <w:rsid w:val="00082E49"/>
    <w:rsid w:val="000853DA"/>
    <w:rsid w:val="00087797"/>
    <w:rsid w:val="0009170F"/>
    <w:rsid w:val="00091D30"/>
    <w:rsid w:val="000922DE"/>
    <w:rsid w:val="00093816"/>
    <w:rsid w:val="00094EE8"/>
    <w:rsid w:val="000974E2"/>
    <w:rsid w:val="00097FC4"/>
    <w:rsid w:val="000A06CA"/>
    <w:rsid w:val="000A2A3B"/>
    <w:rsid w:val="000A4C7C"/>
    <w:rsid w:val="000A639E"/>
    <w:rsid w:val="000A69D7"/>
    <w:rsid w:val="000A75D9"/>
    <w:rsid w:val="000A7760"/>
    <w:rsid w:val="000B0FE5"/>
    <w:rsid w:val="000B3BDD"/>
    <w:rsid w:val="000B4993"/>
    <w:rsid w:val="000B7219"/>
    <w:rsid w:val="000B7366"/>
    <w:rsid w:val="000C0C0F"/>
    <w:rsid w:val="000C30F7"/>
    <w:rsid w:val="000C3337"/>
    <w:rsid w:val="000C4ACF"/>
    <w:rsid w:val="000C612C"/>
    <w:rsid w:val="000C6642"/>
    <w:rsid w:val="000C6CFA"/>
    <w:rsid w:val="000C784D"/>
    <w:rsid w:val="000C7C57"/>
    <w:rsid w:val="000D1458"/>
    <w:rsid w:val="000D14AF"/>
    <w:rsid w:val="000D25DD"/>
    <w:rsid w:val="000D345A"/>
    <w:rsid w:val="000D4762"/>
    <w:rsid w:val="000D56E2"/>
    <w:rsid w:val="000D5EA2"/>
    <w:rsid w:val="000D736B"/>
    <w:rsid w:val="000D74B9"/>
    <w:rsid w:val="000E384B"/>
    <w:rsid w:val="000E439A"/>
    <w:rsid w:val="000E4B5C"/>
    <w:rsid w:val="000F0614"/>
    <w:rsid w:val="000F1261"/>
    <w:rsid w:val="000F307A"/>
    <w:rsid w:val="000F33F9"/>
    <w:rsid w:val="000F4109"/>
    <w:rsid w:val="000F547D"/>
    <w:rsid w:val="000F575F"/>
    <w:rsid w:val="000F68D4"/>
    <w:rsid w:val="000F6F00"/>
    <w:rsid w:val="000F7610"/>
    <w:rsid w:val="00101E15"/>
    <w:rsid w:val="001043C9"/>
    <w:rsid w:val="00107565"/>
    <w:rsid w:val="00110043"/>
    <w:rsid w:val="001142F2"/>
    <w:rsid w:val="001144CA"/>
    <w:rsid w:val="0011474D"/>
    <w:rsid w:val="001205A0"/>
    <w:rsid w:val="00120E60"/>
    <w:rsid w:val="00126B28"/>
    <w:rsid w:val="00127D86"/>
    <w:rsid w:val="001305DF"/>
    <w:rsid w:val="001356F2"/>
    <w:rsid w:val="00137071"/>
    <w:rsid w:val="00137575"/>
    <w:rsid w:val="00140702"/>
    <w:rsid w:val="00141155"/>
    <w:rsid w:val="00143760"/>
    <w:rsid w:val="001456EE"/>
    <w:rsid w:val="0014590D"/>
    <w:rsid w:val="00146341"/>
    <w:rsid w:val="00150AD5"/>
    <w:rsid w:val="001524A7"/>
    <w:rsid w:val="00153B46"/>
    <w:rsid w:val="001541ED"/>
    <w:rsid w:val="001559DF"/>
    <w:rsid w:val="001565DB"/>
    <w:rsid w:val="0016096F"/>
    <w:rsid w:val="001629BB"/>
    <w:rsid w:val="001634C9"/>
    <w:rsid w:val="001636A3"/>
    <w:rsid w:val="00163A72"/>
    <w:rsid w:val="001640DB"/>
    <w:rsid w:val="001660DE"/>
    <w:rsid w:val="00170245"/>
    <w:rsid w:val="0017084A"/>
    <w:rsid w:val="001709E9"/>
    <w:rsid w:val="00173840"/>
    <w:rsid w:val="0017504E"/>
    <w:rsid w:val="001804CB"/>
    <w:rsid w:val="00180C4C"/>
    <w:rsid w:val="00182994"/>
    <w:rsid w:val="001843E7"/>
    <w:rsid w:val="00184930"/>
    <w:rsid w:val="00185A2F"/>
    <w:rsid w:val="00185AD5"/>
    <w:rsid w:val="00186BB1"/>
    <w:rsid w:val="00190211"/>
    <w:rsid w:val="0019063D"/>
    <w:rsid w:val="001918B9"/>
    <w:rsid w:val="001939AC"/>
    <w:rsid w:val="00194713"/>
    <w:rsid w:val="00196DC2"/>
    <w:rsid w:val="001A3FDE"/>
    <w:rsid w:val="001A49E3"/>
    <w:rsid w:val="001A588B"/>
    <w:rsid w:val="001A684D"/>
    <w:rsid w:val="001A6A96"/>
    <w:rsid w:val="001B073F"/>
    <w:rsid w:val="001B2428"/>
    <w:rsid w:val="001B4163"/>
    <w:rsid w:val="001C21DF"/>
    <w:rsid w:val="001C24F9"/>
    <w:rsid w:val="001C2D44"/>
    <w:rsid w:val="001C35E1"/>
    <w:rsid w:val="001C3C48"/>
    <w:rsid w:val="001C3FE9"/>
    <w:rsid w:val="001C44D1"/>
    <w:rsid w:val="001C6849"/>
    <w:rsid w:val="001D0B4E"/>
    <w:rsid w:val="001D5010"/>
    <w:rsid w:val="001D5519"/>
    <w:rsid w:val="001D72B1"/>
    <w:rsid w:val="001D7C4D"/>
    <w:rsid w:val="001E10AE"/>
    <w:rsid w:val="001E1CB6"/>
    <w:rsid w:val="001E2AD1"/>
    <w:rsid w:val="001E6DE2"/>
    <w:rsid w:val="001F01A3"/>
    <w:rsid w:val="001F0B88"/>
    <w:rsid w:val="001F2F98"/>
    <w:rsid w:val="001F3106"/>
    <w:rsid w:val="001F64E3"/>
    <w:rsid w:val="001F78E7"/>
    <w:rsid w:val="0020069B"/>
    <w:rsid w:val="002037C7"/>
    <w:rsid w:val="002049A9"/>
    <w:rsid w:val="00212FDD"/>
    <w:rsid w:val="00217CBA"/>
    <w:rsid w:val="00220651"/>
    <w:rsid w:val="00224228"/>
    <w:rsid w:val="00224590"/>
    <w:rsid w:val="00225FB7"/>
    <w:rsid w:val="00226967"/>
    <w:rsid w:val="002278B2"/>
    <w:rsid w:val="00231BD8"/>
    <w:rsid w:val="00235B55"/>
    <w:rsid w:val="00237B6B"/>
    <w:rsid w:val="00237CE7"/>
    <w:rsid w:val="002400D7"/>
    <w:rsid w:val="00243528"/>
    <w:rsid w:val="00244134"/>
    <w:rsid w:val="002475C5"/>
    <w:rsid w:val="00260882"/>
    <w:rsid w:val="002637CA"/>
    <w:rsid w:val="00264ADD"/>
    <w:rsid w:val="00266242"/>
    <w:rsid w:val="0026703B"/>
    <w:rsid w:val="00270B73"/>
    <w:rsid w:val="0027165D"/>
    <w:rsid w:val="00274903"/>
    <w:rsid w:val="0028169B"/>
    <w:rsid w:val="00285BC8"/>
    <w:rsid w:val="00286B63"/>
    <w:rsid w:val="002874BA"/>
    <w:rsid w:val="00290C89"/>
    <w:rsid w:val="00291E75"/>
    <w:rsid w:val="00293852"/>
    <w:rsid w:val="002947AB"/>
    <w:rsid w:val="0029575B"/>
    <w:rsid w:val="002A05CC"/>
    <w:rsid w:val="002A0A0E"/>
    <w:rsid w:val="002A2706"/>
    <w:rsid w:val="002A405A"/>
    <w:rsid w:val="002A469F"/>
    <w:rsid w:val="002A4D24"/>
    <w:rsid w:val="002A7101"/>
    <w:rsid w:val="002B5093"/>
    <w:rsid w:val="002B58C7"/>
    <w:rsid w:val="002C0524"/>
    <w:rsid w:val="002C12DE"/>
    <w:rsid w:val="002C3419"/>
    <w:rsid w:val="002C3AA8"/>
    <w:rsid w:val="002C4476"/>
    <w:rsid w:val="002C59BF"/>
    <w:rsid w:val="002C6140"/>
    <w:rsid w:val="002C691D"/>
    <w:rsid w:val="002D041C"/>
    <w:rsid w:val="002D42A2"/>
    <w:rsid w:val="002D4CA6"/>
    <w:rsid w:val="002E14A6"/>
    <w:rsid w:val="002E2BAC"/>
    <w:rsid w:val="002E4839"/>
    <w:rsid w:val="002E488E"/>
    <w:rsid w:val="002E5D29"/>
    <w:rsid w:val="002E7418"/>
    <w:rsid w:val="002E78CE"/>
    <w:rsid w:val="002E7AD3"/>
    <w:rsid w:val="002F2F71"/>
    <w:rsid w:val="002F427C"/>
    <w:rsid w:val="002F4777"/>
    <w:rsid w:val="002F7235"/>
    <w:rsid w:val="002F7631"/>
    <w:rsid w:val="002F7DAF"/>
    <w:rsid w:val="00303507"/>
    <w:rsid w:val="00303825"/>
    <w:rsid w:val="003041A7"/>
    <w:rsid w:val="003054D5"/>
    <w:rsid w:val="00306130"/>
    <w:rsid w:val="00307B68"/>
    <w:rsid w:val="00312436"/>
    <w:rsid w:val="003126C8"/>
    <w:rsid w:val="00313F9E"/>
    <w:rsid w:val="0031584A"/>
    <w:rsid w:val="00316EBB"/>
    <w:rsid w:val="00320396"/>
    <w:rsid w:val="00320FAE"/>
    <w:rsid w:val="003227E9"/>
    <w:rsid w:val="003237D1"/>
    <w:rsid w:val="0032736F"/>
    <w:rsid w:val="003320CE"/>
    <w:rsid w:val="00336C93"/>
    <w:rsid w:val="00342D58"/>
    <w:rsid w:val="00343430"/>
    <w:rsid w:val="003447EE"/>
    <w:rsid w:val="00345EC4"/>
    <w:rsid w:val="00345F57"/>
    <w:rsid w:val="00346BEC"/>
    <w:rsid w:val="00346D66"/>
    <w:rsid w:val="00351B45"/>
    <w:rsid w:val="003522C9"/>
    <w:rsid w:val="0036059A"/>
    <w:rsid w:val="00361A10"/>
    <w:rsid w:val="00363297"/>
    <w:rsid w:val="00364AFA"/>
    <w:rsid w:val="00365B9D"/>
    <w:rsid w:val="0036679B"/>
    <w:rsid w:val="003668BF"/>
    <w:rsid w:val="00375096"/>
    <w:rsid w:val="00381909"/>
    <w:rsid w:val="0038231C"/>
    <w:rsid w:val="00383ECF"/>
    <w:rsid w:val="00387968"/>
    <w:rsid w:val="00391F4E"/>
    <w:rsid w:val="00392A6D"/>
    <w:rsid w:val="00396DEA"/>
    <w:rsid w:val="003A0874"/>
    <w:rsid w:val="003A0CC9"/>
    <w:rsid w:val="003A2006"/>
    <w:rsid w:val="003A2AB4"/>
    <w:rsid w:val="003A4326"/>
    <w:rsid w:val="003A4CBE"/>
    <w:rsid w:val="003A4DA5"/>
    <w:rsid w:val="003A630E"/>
    <w:rsid w:val="003A708D"/>
    <w:rsid w:val="003B017C"/>
    <w:rsid w:val="003B0859"/>
    <w:rsid w:val="003B1C70"/>
    <w:rsid w:val="003B3173"/>
    <w:rsid w:val="003B4E58"/>
    <w:rsid w:val="003B519C"/>
    <w:rsid w:val="003B6C6D"/>
    <w:rsid w:val="003C3C72"/>
    <w:rsid w:val="003C52FD"/>
    <w:rsid w:val="003C5964"/>
    <w:rsid w:val="003C7B6F"/>
    <w:rsid w:val="003C7FDD"/>
    <w:rsid w:val="003D1FED"/>
    <w:rsid w:val="003D248D"/>
    <w:rsid w:val="003E34F9"/>
    <w:rsid w:val="003E6308"/>
    <w:rsid w:val="003E6E0E"/>
    <w:rsid w:val="003E7752"/>
    <w:rsid w:val="003F3179"/>
    <w:rsid w:val="003F78CF"/>
    <w:rsid w:val="00401421"/>
    <w:rsid w:val="004105ED"/>
    <w:rsid w:val="00411214"/>
    <w:rsid w:val="0041157C"/>
    <w:rsid w:val="00411912"/>
    <w:rsid w:val="00420C76"/>
    <w:rsid w:val="0042259C"/>
    <w:rsid w:val="00424556"/>
    <w:rsid w:val="0042459F"/>
    <w:rsid w:val="0042633F"/>
    <w:rsid w:val="00426761"/>
    <w:rsid w:val="00427C9C"/>
    <w:rsid w:val="004302BD"/>
    <w:rsid w:val="004315BC"/>
    <w:rsid w:val="00431636"/>
    <w:rsid w:val="00433A63"/>
    <w:rsid w:val="00434F2D"/>
    <w:rsid w:val="00437E82"/>
    <w:rsid w:val="00441A4A"/>
    <w:rsid w:val="00444984"/>
    <w:rsid w:val="00454125"/>
    <w:rsid w:val="00456F1E"/>
    <w:rsid w:val="004572BF"/>
    <w:rsid w:val="00457A46"/>
    <w:rsid w:val="00464BC2"/>
    <w:rsid w:val="004651C8"/>
    <w:rsid w:val="00467D3E"/>
    <w:rsid w:val="0047698A"/>
    <w:rsid w:val="00476F61"/>
    <w:rsid w:val="004779CC"/>
    <w:rsid w:val="00483B00"/>
    <w:rsid w:val="00486605"/>
    <w:rsid w:val="00490D8A"/>
    <w:rsid w:val="0049205F"/>
    <w:rsid w:val="0049620D"/>
    <w:rsid w:val="004979C6"/>
    <w:rsid w:val="004A3A55"/>
    <w:rsid w:val="004A4900"/>
    <w:rsid w:val="004A5AB8"/>
    <w:rsid w:val="004A656D"/>
    <w:rsid w:val="004B1E04"/>
    <w:rsid w:val="004B2D01"/>
    <w:rsid w:val="004B3D88"/>
    <w:rsid w:val="004B6D82"/>
    <w:rsid w:val="004C08A6"/>
    <w:rsid w:val="004C1BC8"/>
    <w:rsid w:val="004C1E55"/>
    <w:rsid w:val="004C31BE"/>
    <w:rsid w:val="004C3E48"/>
    <w:rsid w:val="004C6BED"/>
    <w:rsid w:val="004D0DA1"/>
    <w:rsid w:val="004D38B5"/>
    <w:rsid w:val="004D5DF5"/>
    <w:rsid w:val="004E1579"/>
    <w:rsid w:val="004E669F"/>
    <w:rsid w:val="004E79C9"/>
    <w:rsid w:val="004F056F"/>
    <w:rsid w:val="004F0DA3"/>
    <w:rsid w:val="004F532F"/>
    <w:rsid w:val="004F5AE7"/>
    <w:rsid w:val="004F6040"/>
    <w:rsid w:val="005002F7"/>
    <w:rsid w:val="00501EDB"/>
    <w:rsid w:val="00502E99"/>
    <w:rsid w:val="00504891"/>
    <w:rsid w:val="00506CB5"/>
    <w:rsid w:val="005100EB"/>
    <w:rsid w:val="00510A09"/>
    <w:rsid w:val="0051103C"/>
    <w:rsid w:val="005124EE"/>
    <w:rsid w:val="00512E8C"/>
    <w:rsid w:val="00513EA4"/>
    <w:rsid w:val="005148B2"/>
    <w:rsid w:val="0051665D"/>
    <w:rsid w:val="00522189"/>
    <w:rsid w:val="00523297"/>
    <w:rsid w:val="00526506"/>
    <w:rsid w:val="00527F1E"/>
    <w:rsid w:val="00530B04"/>
    <w:rsid w:val="00530B7B"/>
    <w:rsid w:val="00530C04"/>
    <w:rsid w:val="00534288"/>
    <w:rsid w:val="00542255"/>
    <w:rsid w:val="00543F6C"/>
    <w:rsid w:val="0054671F"/>
    <w:rsid w:val="00550F47"/>
    <w:rsid w:val="00551EE7"/>
    <w:rsid w:val="005525BD"/>
    <w:rsid w:val="00553489"/>
    <w:rsid w:val="00553AD3"/>
    <w:rsid w:val="00554F77"/>
    <w:rsid w:val="0055539B"/>
    <w:rsid w:val="00556AAC"/>
    <w:rsid w:val="00557881"/>
    <w:rsid w:val="00560E3B"/>
    <w:rsid w:val="0056285A"/>
    <w:rsid w:val="00565573"/>
    <w:rsid w:val="00566129"/>
    <w:rsid w:val="005677B3"/>
    <w:rsid w:val="005728E6"/>
    <w:rsid w:val="00573970"/>
    <w:rsid w:val="00574186"/>
    <w:rsid w:val="00576756"/>
    <w:rsid w:val="0058599C"/>
    <w:rsid w:val="0058676B"/>
    <w:rsid w:val="0059086E"/>
    <w:rsid w:val="005934D7"/>
    <w:rsid w:val="005938DD"/>
    <w:rsid w:val="00594289"/>
    <w:rsid w:val="00595760"/>
    <w:rsid w:val="0059727B"/>
    <w:rsid w:val="005A354C"/>
    <w:rsid w:val="005A3B0C"/>
    <w:rsid w:val="005A4D97"/>
    <w:rsid w:val="005A79C6"/>
    <w:rsid w:val="005A7EFC"/>
    <w:rsid w:val="005B06B6"/>
    <w:rsid w:val="005B21A3"/>
    <w:rsid w:val="005B251D"/>
    <w:rsid w:val="005B4688"/>
    <w:rsid w:val="005B64B2"/>
    <w:rsid w:val="005C264D"/>
    <w:rsid w:val="005D0BF1"/>
    <w:rsid w:val="005D0EB0"/>
    <w:rsid w:val="005D1793"/>
    <w:rsid w:val="005D2760"/>
    <w:rsid w:val="005D3769"/>
    <w:rsid w:val="005D619D"/>
    <w:rsid w:val="005D68FF"/>
    <w:rsid w:val="005E3511"/>
    <w:rsid w:val="005E36D0"/>
    <w:rsid w:val="005E45EA"/>
    <w:rsid w:val="005E6FD4"/>
    <w:rsid w:val="005E777C"/>
    <w:rsid w:val="005F116A"/>
    <w:rsid w:val="005F3312"/>
    <w:rsid w:val="005F3ADC"/>
    <w:rsid w:val="005F5A25"/>
    <w:rsid w:val="006001E3"/>
    <w:rsid w:val="00601AC3"/>
    <w:rsid w:val="006033E3"/>
    <w:rsid w:val="00606465"/>
    <w:rsid w:val="00611CF4"/>
    <w:rsid w:val="00613600"/>
    <w:rsid w:val="0061398E"/>
    <w:rsid w:val="00621777"/>
    <w:rsid w:val="0062362F"/>
    <w:rsid w:val="0062566A"/>
    <w:rsid w:val="00627EEE"/>
    <w:rsid w:val="0063056A"/>
    <w:rsid w:val="00631520"/>
    <w:rsid w:val="00633221"/>
    <w:rsid w:val="00633E18"/>
    <w:rsid w:val="00634DAE"/>
    <w:rsid w:val="006359C4"/>
    <w:rsid w:val="00636FE4"/>
    <w:rsid w:val="006408AE"/>
    <w:rsid w:val="006430F9"/>
    <w:rsid w:val="006440CB"/>
    <w:rsid w:val="006450CC"/>
    <w:rsid w:val="00646D0E"/>
    <w:rsid w:val="00647411"/>
    <w:rsid w:val="006474D5"/>
    <w:rsid w:val="0064789D"/>
    <w:rsid w:val="006501BD"/>
    <w:rsid w:val="00650C3C"/>
    <w:rsid w:val="00653235"/>
    <w:rsid w:val="00653A4F"/>
    <w:rsid w:val="00656844"/>
    <w:rsid w:val="00657AAB"/>
    <w:rsid w:val="00661604"/>
    <w:rsid w:val="0066219F"/>
    <w:rsid w:val="00662C4B"/>
    <w:rsid w:val="00664476"/>
    <w:rsid w:val="0066779F"/>
    <w:rsid w:val="006726D1"/>
    <w:rsid w:val="00673FA9"/>
    <w:rsid w:val="00674F38"/>
    <w:rsid w:val="0067547F"/>
    <w:rsid w:val="00675797"/>
    <w:rsid w:val="006768A3"/>
    <w:rsid w:val="006768AF"/>
    <w:rsid w:val="006824F9"/>
    <w:rsid w:val="00685D52"/>
    <w:rsid w:val="00686A31"/>
    <w:rsid w:val="00692670"/>
    <w:rsid w:val="00697A3E"/>
    <w:rsid w:val="006A16F3"/>
    <w:rsid w:val="006A246B"/>
    <w:rsid w:val="006A57E8"/>
    <w:rsid w:val="006A5B16"/>
    <w:rsid w:val="006A70DD"/>
    <w:rsid w:val="006B4115"/>
    <w:rsid w:val="006B4C93"/>
    <w:rsid w:val="006B5C08"/>
    <w:rsid w:val="006B60D9"/>
    <w:rsid w:val="006B6985"/>
    <w:rsid w:val="006C4729"/>
    <w:rsid w:val="006C529B"/>
    <w:rsid w:val="006C5ABE"/>
    <w:rsid w:val="006D2C42"/>
    <w:rsid w:val="006D56FB"/>
    <w:rsid w:val="006D604B"/>
    <w:rsid w:val="006D709E"/>
    <w:rsid w:val="006E025C"/>
    <w:rsid w:val="006E16DF"/>
    <w:rsid w:val="006E1EBC"/>
    <w:rsid w:val="006E230E"/>
    <w:rsid w:val="006E30C1"/>
    <w:rsid w:val="006E333D"/>
    <w:rsid w:val="006E4349"/>
    <w:rsid w:val="006E65A9"/>
    <w:rsid w:val="006F23A8"/>
    <w:rsid w:val="006F41CC"/>
    <w:rsid w:val="006F46A3"/>
    <w:rsid w:val="006F540E"/>
    <w:rsid w:val="006F613C"/>
    <w:rsid w:val="00700348"/>
    <w:rsid w:val="00700B93"/>
    <w:rsid w:val="00701736"/>
    <w:rsid w:val="00702E79"/>
    <w:rsid w:val="0070423E"/>
    <w:rsid w:val="00704686"/>
    <w:rsid w:val="0070642C"/>
    <w:rsid w:val="0070770E"/>
    <w:rsid w:val="00707749"/>
    <w:rsid w:val="0071026D"/>
    <w:rsid w:val="00710A31"/>
    <w:rsid w:val="0071102B"/>
    <w:rsid w:val="007140A8"/>
    <w:rsid w:val="00715CD7"/>
    <w:rsid w:val="00716030"/>
    <w:rsid w:val="00720FCB"/>
    <w:rsid w:val="007213C1"/>
    <w:rsid w:val="007232EF"/>
    <w:rsid w:val="007240A8"/>
    <w:rsid w:val="00725B47"/>
    <w:rsid w:val="007348E6"/>
    <w:rsid w:val="00736BB4"/>
    <w:rsid w:val="00740420"/>
    <w:rsid w:val="00740977"/>
    <w:rsid w:val="00740E3A"/>
    <w:rsid w:val="0074113B"/>
    <w:rsid w:val="0074179C"/>
    <w:rsid w:val="00742A77"/>
    <w:rsid w:val="00743275"/>
    <w:rsid w:val="00743B0F"/>
    <w:rsid w:val="007510FE"/>
    <w:rsid w:val="00752FAC"/>
    <w:rsid w:val="007541D2"/>
    <w:rsid w:val="00754300"/>
    <w:rsid w:val="00756A8A"/>
    <w:rsid w:val="00757107"/>
    <w:rsid w:val="00757454"/>
    <w:rsid w:val="00760829"/>
    <w:rsid w:val="007630E3"/>
    <w:rsid w:val="00763A34"/>
    <w:rsid w:val="00764BF6"/>
    <w:rsid w:val="007660BF"/>
    <w:rsid w:val="0076659C"/>
    <w:rsid w:val="007671EF"/>
    <w:rsid w:val="00771BF1"/>
    <w:rsid w:val="0077207E"/>
    <w:rsid w:val="00773793"/>
    <w:rsid w:val="00774807"/>
    <w:rsid w:val="007754FF"/>
    <w:rsid w:val="00777288"/>
    <w:rsid w:val="00780743"/>
    <w:rsid w:val="00780B88"/>
    <w:rsid w:val="00783D66"/>
    <w:rsid w:val="007866B4"/>
    <w:rsid w:val="00786DCB"/>
    <w:rsid w:val="007923BE"/>
    <w:rsid w:val="00792A1B"/>
    <w:rsid w:val="00794367"/>
    <w:rsid w:val="00794C4A"/>
    <w:rsid w:val="007950EB"/>
    <w:rsid w:val="00795D37"/>
    <w:rsid w:val="007A0FC6"/>
    <w:rsid w:val="007A1095"/>
    <w:rsid w:val="007A1B78"/>
    <w:rsid w:val="007A7449"/>
    <w:rsid w:val="007A7527"/>
    <w:rsid w:val="007B0072"/>
    <w:rsid w:val="007B0E31"/>
    <w:rsid w:val="007B3910"/>
    <w:rsid w:val="007B3933"/>
    <w:rsid w:val="007B42FB"/>
    <w:rsid w:val="007B4815"/>
    <w:rsid w:val="007B6D59"/>
    <w:rsid w:val="007C327F"/>
    <w:rsid w:val="007C3329"/>
    <w:rsid w:val="007C50D5"/>
    <w:rsid w:val="007D130E"/>
    <w:rsid w:val="007E22B9"/>
    <w:rsid w:val="007F05CD"/>
    <w:rsid w:val="007F186B"/>
    <w:rsid w:val="007F19F9"/>
    <w:rsid w:val="007F26CE"/>
    <w:rsid w:val="007F76C7"/>
    <w:rsid w:val="00804B41"/>
    <w:rsid w:val="00807227"/>
    <w:rsid w:val="008152A6"/>
    <w:rsid w:val="00815AC3"/>
    <w:rsid w:val="00815F6D"/>
    <w:rsid w:val="00816174"/>
    <w:rsid w:val="00820714"/>
    <w:rsid w:val="0082309B"/>
    <w:rsid w:val="00825039"/>
    <w:rsid w:val="0082512B"/>
    <w:rsid w:val="00826D1C"/>
    <w:rsid w:val="00840BB8"/>
    <w:rsid w:val="00841B1E"/>
    <w:rsid w:val="00844CD5"/>
    <w:rsid w:val="00852E8E"/>
    <w:rsid w:val="00853E11"/>
    <w:rsid w:val="008542E4"/>
    <w:rsid w:val="008547F0"/>
    <w:rsid w:val="00856BC1"/>
    <w:rsid w:val="008609B1"/>
    <w:rsid w:val="008621E7"/>
    <w:rsid w:val="008626D8"/>
    <w:rsid w:val="0086382E"/>
    <w:rsid w:val="0086409E"/>
    <w:rsid w:val="00864685"/>
    <w:rsid w:val="008667FB"/>
    <w:rsid w:val="00871496"/>
    <w:rsid w:val="00871846"/>
    <w:rsid w:val="00871CF4"/>
    <w:rsid w:val="00877FC6"/>
    <w:rsid w:val="008819CA"/>
    <w:rsid w:val="00881B39"/>
    <w:rsid w:val="0089349B"/>
    <w:rsid w:val="008949BE"/>
    <w:rsid w:val="00894DEB"/>
    <w:rsid w:val="008A0859"/>
    <w:rsid w:val="008A43E1"/>
    <w:rsid w:val="008A4926"/>
    <w:rsid w:val="008A61B4"/>
    <w:rsid w:val="008A7C2C"/>
    <w:rsid w:val="008B14DE"/>
    <w:rsid w:val="008B4E91"/>
    <w:rsid w:val="008B54F2"/>
    <w:rsid w:val="008B5E41"/>
    <w:rsid w:val="008B67C6"/>
    <w:rsid w:val="008B7010"/>
    <w:rsid w:val="008B73D1"/>
    <w:rsid w:val="008B7510"/>
    <w:rsid w:val="008C1549"/>
    <w:rsid w:val="008C28B2"/>
    <w:rsid w:val="008C2E76"/>
    <w:rsid w:val="008C4DC9"/>
    <w:rsid w:val="008C5EBB"/>
    <w:rsid w:val="008C7584"/>
    <w:rsid w:val="008D218D"/>
    <w:rsid w:val="008D7AC0"/>
    <w:rsid w:val="008E17D3"/>
    <w:rsid w:val="008E3619"/>
    <w:rsid w:val="008E362D"/>
    <w:rsid w:val="008E452F"/>
    <w:rsid w:val="008E4929"/>
    <w:rsid w:val="008E4F4E"/>
    <w:rsid w:val="008E593C"/>
    <w:rsid w:val="008E7BF9"/>
    <w:rsid w:val="008F1508"/>
    <w:rsid w:val="008F3A86"/>
    <w:rsid w:val="008F4DFB"/>
    <w:rsid w:val="008F5E15"/>
    <w:rsid w:val="008F60DE"/>
    <w:rsid w:val="008F79BD"/>
    <w:rsid w:val="009001D7"/>
    <w:rsid w:val="00900BC1"/>
    <w:rsid w:val="00902F51"/>
    <w:rsid w:val="00905234"/>
    <w:rsid w:val="00911B4C"/>
    <w:rsid w:val="009123D5"/>
    <w:rsid w:val="00912A54"/>
    <w:rsid w:val="009139FF"/>
    <w:rsid w:val="009164B5"/>
    <w:rsid w:val="00920018"/>
    <w:rsid w:val="00921EB8"/>
    <w:rsid w:val="00922120"/>
    <w:rsid w:val="00923803"/>
    <w:rsid w:val="00923C72"/>
    <w:rsid w:val="00923CDC"/>
    <w:rsid w:val="009249B4"/>
    <w:rsid w:val="009275D5"/>
    <w:rsid w:val="0092769B"/>
    <w:rsid w:val="00927C5A"/>
    <w:rsid w:val="009305B2"/>
    <w:rsid w:val="009324EE"/>
    <w:rsid w:val="009328CE"/>
    <w:rsid w:val="00932E6B"/>
    <w:rsid w:val="00937E52"/>
    <w:rsid w:val="0094027C"/>
    <w:rsid w:val="00943159"/>
    <w:rsid w:val="00944514"/>
    <w:rsid w:val="00947F66"/>
    <w:rsid w:val="009530E8"/>
    <w:rsid w:val="00956FF6"/>
    <w:rsid w:val="00960144"/>
    <w:rsid w:val="00960CF0"/>
    <w:rsid w:val="00965808"/>
    <w:rsid w:val="00967C86"/>
    <w:rsid w:val="00970E4A"/>
    <w:rsid w:val="00972BE4"/>
    <w:rsid w:val="00974830"/>
    <w:rsid w:val="00976195"/>
    <w:rsid w:val="00980ED9"/>
    <w:rsid w:val="00980FCD"/>
    <w:rsid w:val="00981698"/>
    <w:rsid w:val="0098304C"/>
    <w:rsid w:val="00985D5C"/>
    <w:rsid w:val="00987251"/>
    <w:rsid w:val="00990B83"/>
    <w:rsid w:val="00992B7B"/>
    <w:rsid w:val="00992CE5"/>
    <w:rsid w:val="00993312"/>
    <w:rsid w:val="00995AF5"/>
    <w:rsid w:val="00997549"/>
    <w:rsid w:val="00997B91"/>
    <w:rsid w:val="009A0C6A"/>
    <w:rsid w:val="009A1939"/>
    <w:rsid w:val="009A1AE0"/>
    <w:rsid w:val="009A34C6"/>
    <w:rsid w:val="009A3D0A"/>
    <w:rsid w:val="009A49FD"/>
    <w:rsid w:val="009A4B44"/>
    <w:rsid w:val="009A5825"/>
    <w:rsid w:val="009B1036"/>
    <w:rsid w:val="009B2346"/>
    <w:rsid w:val="009B2401"/>
    <w:rsid w:val="009B3D4D"/>
    <w:rsid w:val="009B4135"/>
    <w:rsid w:val="009B4241"/>
    <w:rsid w:val="009B47B7"/>
    <w:rsid w:val="009B50E4"/>
    <w:rsid w:val="009B68CB"/>
    <w:rsid w:val="009C029E"/>
    <w:rsid w:val="009C7A8E"/>
    <w:rsid w:val="009D06BA"/>
    <w:rsid w:val="009D22AE"/>
    <w:rsid w:val="009D2F73"/>
    <w:rsid w:val="009D4C2C"/>
    <w:rsid w:val="009D4C7B"/>
    <w:rsid w:val="009E04DA"/>
    <w:rsid w:val="009E0796"/>
    <w:rsid w:val="009F0C92"/>
    <w:rsid w:val="009F1121"/>
    <w:rsid w:val="009F24B9"/>
    <w:rsid w:val="009F33AC"/>
    <w:rsid w:val="009F4D21"/>
    <w:rsid w:val="009F55A4"/>
    <w:rsid w:val="009F6E0A"/>
    <w:rsid w:val="009F7310"/>
    <w:rsid w:val="009F7600"/>
    <w:rsid w:val="009F761B"/>
    <w:rsid w:val="00A000D5"/>
    <w:rsid w:val="00A04571"/>
    <w:rsid w:val="00A06C84"/>
    <w:rsid w:val="00A076A2"/>
    <w:rsid w:val="00A07D8C"/>
    <w:rsid w:val="00A13547"/>
    <w:rsid w:val="00A140AC"/>
    <w:rsid w:val="00A16075"/>
    <w:rsid w:val="00A167A6"/>
    <w:rsid w:val="00A169C3"/>
    <w:rsid w:val="00A21D11"/>
    <w:rsid w:val="00A246F5"/>
    <w:rsid w:val="00A312B6"/>
    <w:rsid w:val="00A319DC"/>
    <w:rsid w:val="00A3230B"/>
    <w:rsid w:val="00A3246E"/>
    <w:rsid w:val="00A32A4B"/>
    <w:rsid w:val="00A345BD"/>
    <w:rsid w:val="00A34AC5"/>
    <w:rsid w:val="00A35A61"/>
    <w:rsid w:val="00A37D03"/>
    <w:rsid w:val="00A42954"/>
    <w:rsid w:val="00A44424"/>
    <w:rsid w:val="00A44FF9"/>
    <w:rsid w:val="00A5057F"/>
    <w:rsid w:val="00A51CC8"/>
    <w:rsid w:val="00A52998"/>
    <w:rsid w:val="00A6038F"/>
    <w:rsid w:val="00A603E0"/>
    <w:rsid w:val="00A605CC"/>
    <w:rsid w:val="00A62A4E"/>
    <w:rsid w:val="00A62F36"/>
    <w:rsid w:val="00A631FD"/>
    <w:rsid w:val="00A6391F"/>
    <w:rsid w:val="00A64F92"/>
    <w:rsid w:val="00A654F9"/>
    <w:rsid w:val="00A776E8"/>
    <w:rsid w:val="00A80A81"/>
    <w:rsid w:val="00A81515"/>
    <w:rsid w:val="00A81FEE"/>
    <w:rsid w:val="00A822E7"/>
    <w:rsid w:val="00A8346C"/>
    <w:rsid w:val="00A85C06"/>
    <w:rsid w:val="00A85DE3"/>
    <w:rsid w:val="00A85F11"/>
    <w:rsid w:val="00A9158A"/>
    <w:rsid w:val="00A945EA"/>
    <w:rsid w:val="00A975A9"/>
    <w:rsid w:val="00AA2DE9"/>
    <w:rsid w:val="00AB1691"/>
    <w:rsid w:val="00AB29D2"/>
    <w:rsid w:val="00AB2A25"/>
    <w:rsid w:val="00AB2A7F"/>
    <w:rsid w:val="00AB3CA6"/>
    <w:rsid w:val="00AB620D"/>
    <w:rsid w:val="00AB7606"/>
    <w:rsid w:val="00AC15C6"/>
    <w:rsid w:val="00AC3DD9"/>
    <w:rsid w:val="00AC5242"/>
    <w:rsid w:val="00AD1198"/>
    <w:rsid w:val="00AE2A86"/>
    <w:rsid w:val="00AE7F6A"/>
    <w:rsid w:val="00AF206A"/>
    <w:rsid w:val="00AF2532"/>
    <w:rsid w:val="00AF2D61"/>
    <w:rsid w:val="00AF3F26"/>
    <w:rsid w:val="00AF66BD"/>
    <w:rsid w:val="00AF6857"/>
    <w:rsid w:val="00B02205"/>
    <w:rsid w:val="00B04E28"/>
    <w:rsid w:val="00B04F76"/>
    <w:rsid w:val="00B04F78"/>
    <w:rsid w:val="00B04FD5"/>
    <w:rsid w:val="00B05E33"/>
    <w:rsid w:val="00B06473"/>
    <w:rsid w:val="00B07188"/>
    <w:rsid w:val="00B07DF7"/>
    <w:rsid w:val="00B11421"/>
    <w:rsid w:val="00B12706"/>
    <w:rsid w:val="00B15A57"/>
    <w:rsid w:val="00B1682B"/>
    <w:rsid w:val="00B168DA"/>
    <w:rsid w:val="00B171B4"/>
    <w:rsid w:val="00B17957"/>
    <w:rsid w:val="00B2125F"/>
    <w:rsid w:val="00B213B7"/>
    <w:rsid w:val="00B21FE9"/>
    <w:rsid w:val="00B2486B"/>
    <w:rsid w:val="00B26450"/>
    <w:rsid w:val="00B30462"/>
    <w:rsid w:val="00B308D7"/>
    <w:rsid w:val="00B31402"/>
    <w:rsid w:val="00B314B2"/>
    <w:rsid w:val="00B31ABD"/>
    <w:rsid w:val="00B3336A"/>
    <w:rsid w:val="00B35939"/>
    <w:rsid w:val="00B37B5D"/>
    <w:rsid w:val="00B40185"/>
    <w:rsid w:val="00B40F73"/>
    <w:rsid w:val="00B41027"/>
    <w:rsid w:val="00B41527"/>
    <w:rsid w:val="00B46C7A"/>
    <w:rsid w:val="00B601E4"/>
    <w:rsid w:val="00B63101"/>
    <w:rsid w:val="00B636DF"/>
    <w:rsid w:val="00B63E5C"/>
    <w:rsid w:val="00B660BE"/>
    <w:rsid w:val="00B71153"/>
    <w:rsid w:val="00B75B70"/>
    <w:rsid w:val="00B77C66"/>
    <w:rsid w:val="00B83C4F"/>
    <w:rsid w:val="00B845E1"/>
    <w:rsid w:val="00B87FA7"/>
    <w:rsid w:val="00B9071F"/>
    <w:rsid w:val="00B92E7E"/>
    <w:rsid w:val="00B93330"/>
    <w:rsid w:val="00B93A4E"/>
    <w:rsid w:val="00B94569"/>
    <w:rsid w:val="00B95CF9"/>
    <w:rsid w:val="00B96A10"/>
    <w:rsid w:val="00B97851"/>
    <w:rsid w:val="00BA15C8"/>
    <w:rsid w:val="00BA27A6"/>
    <w:rsid w:val="00BA4390"/>
    <w:rsid w:val="00BA48DF"/>
    <w:rsid w:val="00BB065C"/>
    <w:rsid w:val="00BB2426"/>
    <w:rsid w:val="00BB2CB9"/>
    <w:rsid w:val="00BB4A7F"/>
    <w:rsid w:val="00BB694D"/>
    <w:rsid w:val="00BB795F"/>
    <w:rsid w:val="00BC08DC"/>
    <w:rsid w:val="00BC1717"/>
    <w:rsid w:val="00BC175D"/>
    <w:rsid w:val="00BC1908"/>
    <w:rsid w:val="00BC1F8E"/>
    <w:rsid w:val="00BC58FE"/>
    <w:rsid w:val="00BC7E1D"/>
    <w:rsid w:val="00BD001B"/>
    <w:rsid w:val="00BD09DC"/>
    <w:rsid w:val="00BD108A"/>
    <w:rsid w:val="00BD2ED5"/>
    <w:rsid w:val="00BD3351"/>
    <w:rsid w:val="00BD4CC3"/>
    <w:rsid w:val="00BD5122"/>
    <w:rsid w:val="00BD5992"/>
    <w:rsid w:val="00BD5C9B"/>
    <w:rsid w:val="00BD5EB4"/>
    <w:rsid w:val="00BE2192"/>
    <w:rsid w:val="00BF009E"/>
    <w:rsid w:val="00BF0690"/>
    <w:rsid w:val="00BF070E"/>
    <w:rsid w:val="00BF26E4"/>
    <w:rsid w:val="00BF3E4B"/>
    <w:rsid w:val="00BF714A"/>
    <w:rsid w:val="00C00BDB"/>
    <w:rsid w:val="00C014E2"/>
    <w:rsid w:val="00C021D8"/>
    <w:rsid w:val="00C029EC"/>
    <w:rsid w:val="00C03D8F"/>
    <w:rsid w:val="00C0442E"/>
    <w:rsid w:val="00C053B2"/>
    <w:rsid w:val="00C05861"/>
    <w:rsid w:val="00C06165"/>
    <w:rsid w:val="00C112AD"/>
    <w:rsid w:val="00C14386"/>
    <w:rsid w:val="00C155A5"/>
    <w:rsid w:val="00C27F67"/>
    <w:rsid w:val="00C327D0"/>
    <w:rsid w:val="00C334A2"/>
    <w:rsid w:val="00C34522"/>
    <w:rsid w:val="00C3608E"/>
    <w:rsid w:val="00C4300C"/>
    <w:rsid w:val="00C44E09"/>
    <w:rsid w:val="00C50405"/>
    <w:rsid w:val="00C53207"/>
    <w:rsid w:val="00C53B06"/>
    <w:rsid w:val="00C53E1A"/>
    <w:rsid w:val="00C54855"/>
    <w:rsid w:val="00C5548E"/>
    <w:rsid w:val="00C55CE9"/>
    <w:rsid w:val="00C5748B"/>
    <w:rsid w:val="00C60873"/>
    <w:rsid w:val="00C62E97"/>
    <w:rsid w:val="00C70E3D"/>
    <w:rsid w:val="00C7167F"/>
    <w:rsid w:val="00C71F46"/>
    <w:rsid w:val="00C7408E"/>
    <w:rsid w:val="00C756BD"/>
    <w:rsid w:val="00C768B2"/>
    <w:rsid w:val="00C77948"/>
    <w:rsid w:val="00C77F9B"/>
    <w:rsid w:val="00C84CCF"/>
    <w:rsid w:val="00C85B9F"/>
    <w:rsid w:val="00C90199"/>
    <w:rsid w:val="00C948BB"/>
    <w:rsid w:val="00CA36F7"/>
    <w:rsid w:val="00CA4AC9"/>
    <w:rsid w:val="00CA6000"/>
    <w:rsid w:val="00CB02C6"/>
    <w:rsid w:val="00CB4B88"/>
    <w:rsid w:val="00CC1541"/>
    <w:rsid w:val="00CC1CBF"/>
    <w:rsid w:val="00CC2141"/>
    <w:rsid w:val="00CC418B"/>
    <w:rsid w:val="00CC6363"/>
    <w:rsid w:val="00CC6DAA"/>
    <w:rsid w:val="00CC7D72"/>
    <w:rsid w:val="00CD14E9"/>
    <w:rsid w:val="00CD2C30"/>
    <w:rsid w:val="00CD328D"/>
    <w:rsid w:val="00CD3AA0"/>
    <w:rsid w:val="00CD6670"/>
    <w:rsid w:val="00CD6F26"/>
    <w:rsid w:val="00CE12AB"/>
    <w:rsid w:val="00CE1B30"/>
    <w:rsid w:val="00CE273F"/>
    <w:rsid w:val="00CE2C66"/>
    <w:rsid w:val="00CE3931"/>
    <w:rsid w:val="00CE5358"/>
    <w:rsid w:val="00CE6020"/>
    <w:rsid w:val="00CF053D"/>
    <w:rsid w:val="00CF0AC4"/>
    <w:rsid w:val="00CF2FD4"/>
    <w:rsid w:val="00CF3319"/>
    <w:rsid w:val="00CF5D81"/>
    <w:rsid w:val="00CF64A4"/>
    <w:rsid w:val="00D00A1E"/>
    <w:rsid w:val="00D027E8"/>
    <w:rsid w:val="00D032B9"/>
    <w:rsid w:val="00D03631"/>
    <w:rsid w:val="00D040E0"/>
    <w:rsid w:val="00D0650A"/>
    <w:rsid w:val="00D11042"/>
    <w:rsid w:val="00D11187"/>
    <w:rsid w:val="00D11C52"/>
    <w:rsid w:val="00D12EFB"/>
    <w:rsid w:val="00D138C2"/>
    <w:rsid w:val="00D140BE"/>
    <w:rsid w:val="00D15A32"/>
    <w:rsid w:val="00D16235"/>
    <w:rsid w:val="00D20437"/>
    <w:rsid w:val="00D218AD"/>
    <w:rsid w:val="00D22B4E"/>
    <w:rsid w:val="00D26139"/>
    <w:rsid w:val="00D27DDC"/>
    <w:rsid w:val="00D30760"/>
    <w:rsid w:val="00D33506"/>
    <w:rsid w:val="00D36857"/>
    <w:rsid w:val="00D44C88"/>
    <w:rsid w:val="00D52437"/>
    <w:rsid w:val="00D5596F"/>
    <w:rsid w:val="00D565B4"/>
    <w:rsid w:val="00D57606"/>
    <w:rsid w:val="00D60ED0"/>
    <w:rsid w:val="00D6218E"/>
    <w:rsid w:val="00D70AFE"/>
    <w:rsid w:val="00D71F91"/>
    <w:rsid w:val="00D7259E"/>
    <w:rsid w:val="00D72B8C"/>
    <w:rsid w:val="00D7463B"/>
    <w:rsid w:val="00D74861"/>
    <w:rsid w:val="00D75D96"/>
    <w:rsid w:val="00D81CA5"/>
    <w:rsid w:val="00D824B8"/>
    <w:rsid w:val="00D8423C"/>
    <w:rsid w:val="00D847C0"/>
    <w:rsid w:val="00D86C25"/>
    <w:rsid w:val="00D902C1"/>
    <w:rsid w:val="00D92DAA"/>
    <w:rsid w:val="00D93E35"/>
    <w:rsid w:val="00D9423E"/>
    <w:rsid w:val="00D971F4"/>
    <w:rsid w:val="00DA0B66"/>
    <w:rsid w:val="00DA2E6A"/>
    <w:rsid w:val="00DA4B41"/>
    <w:rsid w:val="00DB229A"/>
    <w:rsid w:val="00DB4077"/>
    <w:rsid w:val="00DB49AE"/>
    <w:rsid w:val="00DB698C"/>
    <w:rsid w:val="00DC0595"/>
    <w:rsid w:val="00DC06AB"/>
    <w:rsid w:val="00DC08B0"/>
    <w:rsid w:val="00DC24C3"/>
    <w:rsid w:val="00DC3099"/>
    <w:rsid w:val="00DC4A89"/>
    <w:rsid w:val="00DC510D"/>
    <w:rsid w:val="00DC63CE"/>
    <w:rsid w:val="00DC74E7"/>
    <w:rsid w:val="00DC77B1"/>
    <w:rsid w:val="00DD0F46"/>
    <w:rsid w:val="00DD1582"/>
    <w:rsid w:val="00DD2D2B"/>
    <w:rsid w:val="00DD377D"/>
    <w:rsid w:val="00DD6F7B"/>
    <w:rsid w:val="00DD75E9"/>
    <w:rsid w:val="00DE6003"/>
    <w:rsid w:val="00DE7D91"/>
    <w:rsid w:val="00DF13A9"/>
    <w:rsid w:val="00DF14A8"/>
    <w:rsid w:val="00DF3B17"/>
    <w:rsid w:val="00DF41D0"/>
    <w:rsid w:val="00E01DD9"/>
    <w:rsid w:val="00E04AD7"/>
    <w:rsid w:val="00E07DF3"/>
    <w:rsid w:val="00E123F9"/>
    <w:rsid w:val="00E15BE2"/>
    <w:rsid w:val="00E21578"/>
    <w:rsid w:val="00E2182D"/>
    <w:rsid w:val="00E23483"/>
    <w:rsid w:val="00E23E65"/>
    <w:rsid w:val="00E25C8D"/>
    <w:rsid w:val="00E33825"/>
    <w:rsid w:val="00E35844"/>
    <w:rsid w:val="00E36380"/>
    <w:rsid w:val="00E36CE8"/>
    <w:rsid w:val="00E37164"/>
    <w:rsid w:val="00E37165"/>
    <w:rsid w:val="00E40B8B"/>
    <w:rsid w:val="00E4111B"/>
    <w:rsid w:val="00E413CA"/>
    <w:rsid w:val="00E43F2C"/>
    <w:rsid w:val="00E470A1"/>
    <w:rsid w:val="00E51E6B"/>
    <w:rsid w:val="00E52A0C"/>
    <w:rsid w:val="00E53430"/>
    <w:rsid w:val="00E55C45"/>
    <w:rsid w:val="00E55F78"/>
    <w:rsid w:val="00E55FE2"/>
    <w:rsid w:val="00E57C84"/>
    <w:rsid w:val="00E6316C"/>
    <w:rsid w:val="00E658CC"/>
    <w:rsid w:val="00E704B1"/>
    <w:rsid w:val="00E70BF8"/>
    <w:rsid w:val="00E74524"/>
    <w:rsid w:val="00E7728E"/>
    <w:rsid w:val="00E82358"/>
    <w:rsid w:val="00E87062"/>
    <w:rsid w:val="00E87367"/>
    <w:rsid w:val="00E87486"/>
    <w:rsid w:val="00E87917"/>
    <w:rsid w:val="00E904BA"/>
    <w:rsid w:val="00E90AFA"/>
    <w:rsid w:val="00E91FBA"/>
    <w:rsid w:val="00E94E0C"/>
    <w:rsid w:val="00E97AE8"/>
    <w:rsid w:val="00E97E76"/>
    <w:rsid w:val="00EA0F18"/>
    <w:rsid w:val="00EA4283"/>
    <w:rsid w:val="00EA552A"/>
    <w:rsid w:val="00EA74B9"/>
    <w:rsid w:val="00EB0585"/>
    <w:rsid w:val="00EB3719"/>
    <w:rsid w:val="00EB6160"/>
    <w:rsid w:val="00EB6BC3"/>
    <w:rsid w:val="00EC1FDE"/>
    <w:rsid w:val="00EC2E76"/>
    <w:rsid w:val="00EC2FF6"/>
    <w:rsid w:val="00EC64C6"/>
    <w:rsid w:val="00EC6990"/>
    <w:rsid w:val="00ED1A27"/>
    <w:rsid w:val="00ED74A6"/>
    <w:rsid w:val="00EE1860"/>
    <w:rsid w:val="00EE1F56"/>
    <w:rsid w:val="00EE4596"/>
    <w:rsid w:val="00EE5444"/>
    <w:rsid w:val="00EE5701"/>
    <w:rsid w:val="00EE66B7"/>
    <w:rsid w:val="00EF1734"/>
    <w:rsid w:val="00EF3DBF"/>
    <w:rsid w:val="00EF4BFA"/>
    <w:rsid w:val="00EF56CA"/>
    <w:rsid w:val="00EF5B2E"/>
    <w:rsid w:val="00EF6E31"/>
    <w:rsid w:val="00EF6F1B"/>
    <w:rsid w:val="00EF7103"/>
    <w:rsid w:val="00F008CD"/>
    <w:rsid w:val="00F024B3"/>
    <w:rsid w:val="00F1052D"/>
    <w:rsid w:val="00F14191"/>
    <w:rsid w:val="00F1616F"/>
    <w:rsid w:val="00F17986"/>
    <w:rsid w:val="00F209FE"/>
    <w:rsid w:val="00F21B80"/>
    <w:rsid w:val="00F23916"/>
    <w:rsid w:val="00F23D88"/>
    <w:rsid w:val="00F24722"/>
    <w:rsid w:val="00F2704B"/>
    <w:rsid w:val="00F27CF9"/>
    <w:rsid w:val="00F30727"/>
    <w:rsid w:val="00F30D47"/>
    <w:rsid w:val="00F30EC5"/>
    <w:rsid w:val="00F3381D"/>
    <w:rsid w:val="00F3475E"/>
    <w:rsid w:val="00F45BBE"/>
    <w:rsid w:val="00F46084"/>
    <w:rsid w:val="00F50353"/>
    <w:rsid w:val="00F50FA4"/>
    <w:rsid w:val="00F53F5C"/>
    <w:rsid w:val="00F55DD3"/>
    <w:rsid w:val="00F60607"/>
    <w:rsid w:val="00F60EEB"/>
    <w:rsid w:val="00F62935"/>
    <w:rsid w:val="00F67B5A"/>
    <w:rsid w:val="00F7084D"/>
    <w:rsid w:val="00F717D5"/>
    <w:rsid w:val="00F75DF1"/>
    <w:rsid w:val="00F76A3A"/>
    <w:rsid w:val="00F77328"/>
    <w:rsid w:val="00F80EBE"/>
    <w:rsid w:val="00F84883"/>
    <w:rsid w:val="00F848DF"/>
    <w:rsid w:val="00F84EF4"/>
    <w:rsid w:val="00F850A3"/>
    <w:rsid w:val="00F85247"/>
    <w:rsid w:val="00F86260"/>
    <w:rsid w:val="00F87353"/>
    <w:rsid w:val="00F9003C"/>
    <w:rsid w:val="00F90980"/>
    <w:rsid w:val="00F916B8"/>
    <w:rsid w:val="00F93FA4"/>
    <w:rsid w:val="00F94E46"/>
    <w:rsid w:val="00F959F9"/>
    <w:rsid w:val="00F97901"/>
    <w:rsid w:val="00FA0923"/>
    <w:rsid w:val="00FA3002"/>
    <w:rsid w:val="00FA5805"/>
    <w:rsid w:val="00FA6673"/>
    <w:rsid w:val="00FA6CA3"/>
    <w:rsid w:val="00FB0BF2"/>
    <w:rsid w:val="00FB291E"/>
    <w:rsid w:val="00FB2937"/>
    <w:rsid w:val="00FB4A39"/>
    <w:rsid w:val="00FB4C97"/>
    <w:rsid w:val="00FB5A9E"/>
    <w:rsid w:val="00FB7A75"/>
    <w:rsid w:val="00FC03B5"/>
    <w:rsid w:val="00FC0575"/>
    <w:rsid w:val="00FC05B5"/>
    <w:rsid w:val="00FC154E"/>
    <w:rsid w:val="00FC22E9"/>
    <w:rsid w:val="00FC2FBF"/>
    <w:rsid w:val="00FC4D97"/>
    <w:rsid w:val="00FC4EDB"/>
    <w:rsid w:val="00FC5E6E"/>
    <w:rsid w:val="00FC60E4"/>
    <w:rsid w:val="00FC62C9"/>
    <w:rsid w:val="00FC6963"/>
    <w:rsid w:val="00FC6B7C"/>
    <w:rsid w:val="00FC70C1"/>
    <w:rsid w:val="00FC79D7"/>
    <w:rsid w:val="00FD0CF1"/>
    <w:rsid w:val="00FD4E62"/>
    <w:rsid w:val="00FE17CD"/>
    <w:rsid w:val="00FE3010"/>
    <w:rsid w:val="00FE6C94"/>
    <w:rsid w:val="00FE7A0F"/>
    <w:rsid w:val="00FF0AF4"/>
    <w:rsid w:val="00FF0B96"/>
    <w:rsid w:val="00FF10FC"/>
    <w:rsid w:val="00FF1CF5"/>
    <w:rsid w:val="00FF6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0D47B450"/>
  <w14:defaultImageDpi w14:val="300"/>
  <w15:docId w15:val="{FA7CB7A5-04DA-4753-B540-0DEF5AB1B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iPriority="9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 w:qFormat="1"/>
    <w:lsdException w:name="Colorful Grid" w:qFormat="1"/>
    <w:lsdException w:name="Light Shading Accent 1" w:qFormat="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Dark List Accent 6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11D1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CD2C30"/>
    <w:pPr>
      <w:keepNext/>
      <w:keepLines/>
      <w:spacing w:before="200" w:line="360" w:lineRule="auto"/>
      <w:ind w:right="57"/>
      <w:outlineLvl w:val="1"/>
    </w:pPr>
    <w:rPr>
      <w:bCs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semiHidden/>
    <w:rsid w:val="00A04571"/>
    <w:rPr>
      <w:sz w:val="20"/>
      <w:szCs w:val="20"/>
    </w:rPr>
  </w:style>
  <w:style w:type="character" w:styleId="EndnoteReference">
    <w:name w:val="endnote reference"/>
    <w:semiHidden/>
    <w:rsid w:val="00A04571"/>
    <w:rPr>
      <w:vertAlign w:val="superscript"/>
    </w:rPr>
  </w:style>
  <w:style w:type="character" w:styleId="Hyperlink">
    <w:name w:val="Hyperlink"/>
    <w:rsid w:val="00A04571"/>
    <w:rPr>
      <w:color w:val="0000FF"/>
      <w:u w:val="single"/>
    </w:rPr>
  </w:style>
  <w:style w:type="paragraph" w:customStyle="1" w:styleId="affiliation">
    <w:name w:val="affiliation"/>
    <w:basedOn w:val="Normal"/>
    <w:rsid w:val="00A04571"/>
    <w:pPr>
      <w:spacing w:before="100" w:beforeAutospacing="1" w:after="100" w:afterAutospacing="1"/>
    </w:pPr>
  </w:style>
  <w:style w:type="paragraph" w:customStyle="1" w:styleId="abstract">
    <w:name w:val="abstract"/>
    <w:basedOn w:val="Normal"/>
    <w:rsid w:val="00A04571"/>
    <w:pPr>
      <w:spacing w:before="100" w:beforeAutospacing="1" w:after="100" w:afterAutospacing="1"/>
    </w:pPr>
  </w:style>
  <w:style w:type="paragraph" w:customStyle="1" w:styleId="pmid">
    <w:name w:val="pmid"/>
    <w:basedOn w:val="Normal"/>
    <w:rsid w:val="00A04571"/>
    <w:pPr>
      <w:spacing w:before="100" w:beforeAutospacing="1" w:after="100" w:afterAutospacing="1"/>
    </w:pPr>
  </w:style>
  <w:style w:type="character" w:customStyle="1" w:styleId="ti">
    <w:name w:val="ti"/>
    <w:basedOn w:val="DefaultParagraphFont"/>
    <w:rsid w:val="00A04571"/>
  </w:style>
  <w:style w:type="table" w:styleId="TableGrid">
    <w:name w:val="Table Grid"/>
    <w:basedOn w:val="TableNormal"/>
    <w:rsid w:val="00A045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estion1">
    <w:name w:val="question1"/>
    <w:rsid w:val="00A04571"/>
    <w:rPr>
      <w:i w:val="0"/>
      <w:iCs w:val="0"/>
    </w:rPr>
  </w:style>
  <w:style w:type="character" w:styleId="Emphasis">
    <w:name w:val="Emphasis"/>
    <w:qFormat/>
    <w:rsid w:val="00094097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rsid w:val="001E0F18"/>
    <w:rPr>
      <w:rFonts w:ascii="Tahoma" w:hAnsi="Tahoma"/>
      <w:sz w:val="16"/>
      <w:szCs w:val="16"/>
      <w:lang w:val="x-none" w:eastAsia="x-none"/>
    </w:rPr>
  </w:style>
  <w:style w:type="character" w:styleId="CommentReference">
    <w:name w:val="annotation reference"/>
    <w:semiHidden/>
    <w:rsid w:val="001E0F1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E0F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E0F18"/>
    <w:rPr>
      <w:b/>
      <w:bCs/>
      <w:lang w:val="x-none" w:eastAsia="x-none"/>
    </w:rPr>
  </w:style>
  <w:style w:type="paragraph" w:customStyle="1" w:styleId="fulltext-textfulltext-indent">
    <w:name w:val="fulltext-text fulltext-indent"/>
    <w:basedOn w:val="Normal"/>
    <w:rsid w:val="007D06B4"/>
    <w:pPr>
      <w:spacing w:before="100" w:beforeAutospacing="1" w:after="360"/>
    </w:pPr>
    <w:rPr>
      <w:lang w:val="de-CH" w:eastAsia="de-CH"/>
    </w:rPr>
  </w:style>
  <w:style w:type="character" w:customStyle="1" w:styleId="fulltext-it">
    <w:name w:val="fulltext-it"/>
    <w:basedOn w:val="DefaultParagraphFont"/>
    <w:rsid w:val="007D06B4"/>
  </w:style>
  <w:style w:type="paragraph" w:styleId="BodyText">
    <w:name w:val="Body Text"/>
    <w:basedOn w:val="Normal"/>
    <w:link w:val="BodyTextChar"/>
    <w:rsid w:val="00293C76"/>
    <w:pPr>
      <w:spacing w:line="480" w:lineRule="auto"/>
      <w:ind w:right="565"/>
    </w:pPr>
    <w:rPr>
      <w:rFonts w:ascii="Arial" w:hAnsi="Arial"/>
      <w:b/>
      <w:sz w:val="28"/>
      <w:lang w:val="en-GB" w:eastAsia="de-DE"/>
    </w:rPr>
  </w:style>
  <w:style w:type="paragraph" w:styleId="Footer">
    <w:name w:val="footer"/>
    <w:basedOn w:val="Normal"/>
    <w:link w:val="FooterChar"/>
    <w:rsid w:val="00804A09"/>
    <w:pPr>
      <w:tabs>
        <w:tab w:val="center" w:pos="4536"/>
        <w:tab w:val="right" w:pos="9072"/>
      </w:tabs>
    </w:pPr>
    <w:rPr>
      <w:lang w:val="x-none" w:eastAsia="x-none"/>
    </w:rPr>
  </w:style>
  <w:style w:type="character" w:styleId="PageNumber">
    <w:name w:val="page number"/>
    <w:basedOn w:val="DefaultParagraphFont"/>
    <w:rsid w:val="00804A09"/>
  </w:style>
  <w:style w:type="paragraph" w:styleId="Header">
    <w:name w:val="header"/>
    <w:basedOn w:val="Normal"/>
    <w:link w:val="HeaderChar"/>
    <w:rsid w:val="00804A09"/>
    <w:pPr>
      <w:tabs>
        <w:tab w:val="center" w:pos="4536"/>
        <w:tab w:val="right" w:pos="9072"/>
      </w:tabs>
    </w:pPr>
    <w:rPr>
      <w:lang w:val="x-none" w:eastAsia="x-none"/>
    </w:rPr>
  </w:style>
  <w:style w:type="character" w:styleId="FollowedHyperlink">
    <w:name w:val="FollowedHyperlink"/>
    <w:rsid w:val="006A5DE7"/>
    <w:rPr>
      <w:color w:val="800080"/>
      <w:u w:val="single"/>
    </w:rPr>
  </w:style>
  <w:style w:type="character" w:styleId="LineNumber">
    <w:name w:val="line number"/>
    <w:basedOn w:val="DefaultParagraphFont"/>
    <w:rsid w:val="00555E6A"/>
  </w:style>
  <w:style w:type="paragraph" w:styleId="NormalWeb">
    <w:name w:val="Normal (Web)"/>
    <w:basedOn w:val="Normal"/>
    <w:uiPriority w:val="99"/>
    <w:rsid w:val="00A4044B"/>
    <w:pPr>
      <w:spacing w:after="75"/>
    </w:pPr>
    <w:rPr>
      <w:lang w:val="de-DE" w:eastAsia="de-DE"/>
    </w:rPr>
  </w:style>
  <w:style w:type="paragraph" w:customStyle="1" w:styleId="fulltext-text">
    <w:name w:val="fulltext-text"/>
    <w:basedOn w:val="Normal"/>
    <w:rsid w:val="00EA4B6B"/>
    <w:pPr>
      <w:spacing w:before="100" w:beforeAutospacing="1" w:after="360"/>
    </w:pPr>
    <w:rPr>
      <w:lang w:val="de-CH" w:eastAsia="de-CH"/>
    </w:rPr>
  </w:style>
  <w:style w:type="paragraph" w:customStyle="1" w:styleId="LightShading-Accent51">
    <w:name w:val="Light Shading - Accent 51"/>
    <w:hidden/>
    <w:uiPriority w:val="99"/>
    <w:semiHidden/>
    <w:rsid w:val="00696C64"/>
    <w:rPr>
      <w:sz w:val="24"/>
      <w:szCs w:val="24"/>
    </w:rPr>
  </w:style>
  <w:style w:type="paragraph" w:customStyle="1" w:styleId="1">
    <w:name w:val="1"/>
    <w:basedOn w:val="Normal"/>
    <w:rsid w:val="00E07609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styleId="FootnoteText">
    <w:name w:val="footnote text"/>
    <w:basedOn w:val="Normal"/>
    <w:link w:val="FootnoteTextChar"/>
    <w:rsid w:val="00D92D5B"/>
    <w:rPr>
      <w:sz w:val="20"/>
      <w:szCs w:val="20"/>
    </w:rPr>
  </w:style>
  <w:style w:type="character" w:customStyle="1" w:styleId="FootnoteTextChar">
    <w:name w:val="Footnote Text Char"/>
    <w:link w:val="FootnoteText"/>
    <w:rsid w:val="00D92D5B"/>
    <w:rPr>
      <w:lang w:val="en-US" w:eastAsia="en-US"/>
    </w:rPr>
  </w:style>
  <w:style w:type="character" w:styleId="FootnoteReference">
    <w:name w:val="footnote reference"/>
    <w:rsid w:val="00D92D5B"/>
    <w:rPr>
      <w:vertAlign w:val="superscript"/>
    </w:rPr>
  </w:style>
  <w:style w:type="table" w:styleId="TableClassic1">
    <w:name w:val="Table Classic 1"/>
    <w:basedOn w:val="TableNormal"/>
    <w:rsid w:val="00E145E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EndnoteTextChar">
    <w:name w:val="Endnote Text Char"/>
    <w:link w:val="EndnoteText"/>
    <w:semiHidden/>
    <w:rsid w:val="00B75CB3"/>
  </w:style>
  <w:style w:type="character" w:customStyle="1" w:styleId="BalloonTextChar">
    <w:name w:val="Balloon Text Char"/>
    <w:link w:val="BalloonText"/>
    <w:uiPriority w:val="99"/>
    <w:semiHidden/>
    <w:rsid w:val="00B75CB3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link w:val="CommentText"/>
    <w:semiHidden/>
    <w:rsid w:val="00B75CB3"/>
  </w:style>
  <w:style w:type="character" w:customStyle="1" w:styleId="CommentSubjectChar">
    <w:name w:val="Comment Subject Char"/>
    <w:link w:val="CommentSubject"/>
    <w:uiPriority w:val="99"/>
    <w:semiHidden/>
    <w:rsid w:val="00B75CB3"/>
    <w:rPr>
      <w:b/>
      <w:bCs/>
    </w:rPr>
  </w:style>
  <w:style w:type="character" w:customStyle="1" w:styleId="BodyTextChar">
    <w:name w:val="Body Text Char"/>
    <w:link w:val="BodyText"/>
    <w:rsid w:val="00B75CB3"/>
    <w:rPr>
      <w:rFonts w:ascii="Arial" w:hAnsi="Arial" w:cs="Arial"/>
      <w:b/>
      <w:sz w:val="28"/>
      <w:szCs w:val="24"/>
      <w:lang w:val="en-GB" w:eastAsia="de-DE"/>
    </w:rPr>
  </w:style>
  <w:style w:type="character" w:customStyle="1" w:styleId="FooterChar">
    <w:name w:val="Footer Char"/>
    <w:link w:val="Footer"/>
    <w:rsid w:val="00B75CB3"/>
    <w:rPr>
      <w:sz w:val="24"/>
      <w:szCs w:val="24"/>
    </w:rPr>
  </w:style>
  <w:style w:type="character" w:customStyle="1" w:styleId="HeaderChar">
    <w:name w:val="Header Char"/>
    <w:link w:val="Header"/>
    <w:rsid w:val="00B75CB3"/>
    <w:rPr>
      <w:sz w:val="24"/>
      <w:szCs w:val="24"/>
    </w:rPr>
  </w:style>
  <w:style w:type="character" w:customStyle="1" w:styleId="apple-converted-space">
    <w:name w:val="apple-converted-space"/>
    <w:rsid w:val="006E1C78"/>
  </w:style>
  <w:style w:type="paragraph" w:styleId="PlainText">
    <w:name w:val="Plain Text"/>
    <w:basedOn w:val="Normal"/>
    <w:link w:val="PlainTextChar"/>
    <w:rsid w:val="008B54F2"/>
    <w:rPr>
      <w:rFonts w:ascii="Courier New" w:hAnsi="Courier New"/>
      <w:sz w:val="20"/>
      <w:szCs w:val="20"/>
    </w:rPr>
  </w:style>
  <w:style w:type="character" w:customStyle="1" w:styleId="PlainTextChar">
    <w:name w:val="Plain Text Char"/>
    <w:link w:val="PlainText"/>
    <w:rsid w:val="008B54F2"/>
    <w:rPr>
      <w:rFonts w:ascii="Courier New" w:hAnsi="Courier New" w:cs="Courier New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F0C92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link w:val="EndNoteBibliographyTitle"/>
    <w:rsid w:val="009F0C92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F0C92"/>
    <w:rPr>
      <w:rFonts w:ascii="Arial" w:hAnsi="Arial" w:cs="Arial"/>
      <w:noProof/>
    </w:rPr>
  </w:style>
  <w:style w:type="character" w:customStyle="1" w:styleId="EndNoteBibliographyChar">
    <w:name w:val="EndNote Bibliography Char"/>
    <w:link w:val="EndNoteBibliography"/>
    <w:rsid w:val="009F0C92"/>
    <w:rPr>
      <w:rFonts w:ascii="Arial" w:hAnsi="Arial" w:cs="Arial"/>
      <w:noProof/>
      <w:sz w:val="24"/>
      <w:szCs w:val="24"/>
    </w:rPr>
  </w:style>
  <w:style w:type="character" w:customStyle="1" w:styleId="Heading2Char">
    <w:name w:val="Heading 2 Char"/>
    <w:link w:val="Heading2"/>
    <w:uiPriority w:val="9"/>
    <w:rsid w:val="00CD2C30"/>
    <w:rPr>
      <w:bCs/>
      <w:sz w:val="24"/>
      <w:szCs w:val="24"/>
      <w:lang w:val="x-none" w:eastAsia="x-none"/>
    </w:rPr>
  </w:style>
  <w:style w:type="paragraph" w:styleId="ListParagraph">
    <w:name w:val="List Paragraph"/>
    <w:basedOn w:val="Normal"/>
    <w:rsid w:val="00224590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748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74830"/>
    <w:rPr>
      <w:rFonts w:ascii="Courier New" w:hAnsi="Courier New" w:cs="Courier New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6905">
      <w:bodyDiv w:val="1"/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06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73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612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77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39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78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7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474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4466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3070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6648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7462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23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33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8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66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87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918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375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6502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8659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39197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88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427658">
          <w:marLeft w:val="0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370786">
          <w:marLeft w:val="0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72127">
          <w:marLeft w:val="0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7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32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68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75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8613">
      <w:bodyDiv w:val="1"/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82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57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23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7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18450">
      <w:bodyDiv w:val="1"/>
      <w:marLeft w:val="120"/>
      <w:marRight w:val="120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44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73479">
              <w:marLeft w:val="24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86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3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7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34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51866">
              <w:marLeft w:val="0"/>
              <w:marRight w:val="10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85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828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423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04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443977">
              <w:marLeft w:val="0"/>
              <w:marRight w:val="10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07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322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7576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4834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036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076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73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5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01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97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5610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397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89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78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89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4958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8574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8609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16465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32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2BAAB5D-EBB8-4678-B3F9-00EAE5D87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B or not TB</vt:lpstr>
    </vt:vector>
  </TitlesOfParts>
  <Company>SwissTPH</Company>
  <LinksUpToDate>false</LinksUpToDate>
  <CharactersWithSpaces>691</CharactersWithSpaces>
  <SharedDoc>false</SharedDoc>
  <HLinks>
    <vt:vector size="12" baseType="variant">
      <vt:variant>
        <vt:i4>8257626</vt:i4>
      </vt:variant>
      <vt:variant>
        <vt:i4>38</vt:i4>
      </vt:variant>
      <vt:variant>
        <vt:i4>0</vt:i4>
      </vt:variant>
      <vt:variant>
        <vt:i4>5</vt:i4>
      </vt:variant>
      <vt:variant>
        <vt:lpwstr>http://youtu.be/2sd2d2_pNBA</vt:lpwstr>
      </vt:variant>
      <vt:variant>
        <vt:lpwstr/>
      </vt:variant>
      <vt:variant>
        <vt:i4>7274578</vt:i4>
      </vt:variant>
      <vt:variant>
        <vt:i4>35</vt:i4>
      </vt:variant>
      <vt:variant>
        <vt:i4>0</vt:i4>
      </vt:variant>
      <vt:variant>
        <vt:i4>5</vt:i4>
      </vt:variant>
      <vt:variant>
        <vt:lpwstr>http://youtu.be/92dT_1kbbek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B or not TB</dc:title>
  <dc:creator>Fenner Lukas</dc:creator>
  <cp:lastModifiedBy>Lukas Fenner</cp:lastModifiedBy>
  <cp:revision>18</cp:revision>
  <cp:lastPrinted>2015-03-16T09:19:00Z</cp:lastPrinted>
  <dcterms:created xsi:type="dcterms:W3CDTF">2015-06-15T07:28:00Z</dcterms:created>
  <dcterms:modified xsi:type="dcterms:W3CDTF">2015-09-15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523211542</vt:i4>
  </property>
  <property fmtid="{D5CDD505-2E9C-101B-9397-08002B2CF9AE}" pid="3" name="Mendeley Document_1">
    <vt:lpwstr>True</vt:lpwstr>
  </property>
  <property fmtid="{D5CDD505-2E9C-101B-9397-08002B2CF9AE}" pid="4" name="Mendeley User Name_1">
    <vt:lpwstr>mhalugrace@yahoo.com@www.mendeley.com</vt:lpwstr>
  </property>
  <property fmtid="{D5CDD505-2E9C-101B-9397-08002B2CF9AE}" pid="5" name="Mendeley Citation Style_1">
    <vt:lpwstr>http://www.zotero.org/styles/ieee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(AMA)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